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DA360" w14:textId="77777777" w:rsidR="00700599" w:rsidRPr="00E40F73" w:rsidRDefault="00700599" w:rsidP="00E40F73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064722"/>
    </w:p>
    <w:p w14:paraId="5FA2C77E" w14:textId="06C196B5" w:rsidR="00F30D21" w:rsidRDefault="00D160A5" w:rsidP="00F30D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60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ssociation of memory function with COVID-19 hospitalization and mortality in adults aged 50 years and older: Analysis of three prospective cohorts</w:t>
      </w:r>
    </w:p>
    <w:p w14:paraId="6E8CB2C6" w14:textId="7D7BB0A1" w:rsidR="0029793D" w:rsidRPr="00E40F73" w:rsidRDefault="0029793D" w:rsidP="002979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735313D" w14:textId="26B33C49" w:rsidR="009F3C56" w:rsidRPr="00E40F73" w:rsidRDefault="009F3C56" w:rsidP="00E40F73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92CA9" w14:textId="77777777" w:rsidR="005332B0" w:rsidRPr="00E40F73" w:rsidRDefault="005332B0" w:rsidP="00E40F73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8D2E7A0" w14:textId="23B5CC57" w:rsidR="00E40F73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3628F0">
        <w:rPr>
          <w:rFonts w:ascii="Times New Roman" w:hAnsi="Times New Roman" w:cs="Times New Roman"/>
          <w:sz w:val="20"/>
          <w:szCs w:val="20"/>
        </w:rPr>
        <w:t>Juanjuan</w:t>
      </w:r>
      <w:proofErr w:type="spellEnd"/>
      <w:r w:rsidRPr="003628F0">
        <w:rPr>
          <w:rFonts w:ascii="Times New Roman" w:hAnsi="Times New Roman" w:cs="Times New Roman"/>
          <w:sz w:val="20"/>
          <w:szCs w:val="20"/>
        </w:rPr>
        <w:t xml:space="preserve"> Sh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Xin Shen</w:t>
      </w:r>
      <w:r w:rsidRPr="0047208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; Yan Tian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1" w:name="_Hlk121167378"/>
      <w:r>
        <w:rPr>
          <w:rFonts w:ascii="Times New Roman" w:hAnsi="Times New Roman" w:cs="Times New Roman"/>
          <w:sz w:val="20"/>
          <w:szCs w:val="20"/>
        </w:rPr>
        <w:t>Rui Lu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End w:id="1"/>
      <w:r w:rsidRPr="003628F0">
        <w:rPr>
          <w:rFonts w:ascii="Times New Roman" w:hAnsi="Times New Roman" w:cs="Times New Roman"/>
          <w:sz w:val="20"/>
          <w:szCs w:val="20"/>
        </w:rPr>
        <w:t>Jia L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6078A">
        <w:rPr>
          <w:rFonts w:ascii="Times New Roman" w:hAnsi="Times New Roman" w:cs="Times New Roman"/>
          <w:sz w:val="20"/>
          <w:szCs w:val="20"/>
        </w:rPr>
        <w:t>Xiaozhen</w:t>
      </w:r>
      <w:proofErr w:type="spellEnd"/>
      <w:r w:rsidRPr="00D6078A">
        <w:rPr>
          <w:rFonts w:ascii="Times New Roman" w:hAnsi="Times New Roman" w:cs="Times New Roman"/>
          <w:sz w:val="20"/>
          <w:szCs w:val="20"/>
        </w:rPr>
        <w:t xml:space="preserve"> Geng</w:t>
      </w:r>
      <w:r w:rsidRPr="00D927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628F0">
        <w:rPr>
          <w:rFonts w:ascii="Times New Roman" w:hAnsi="Times New Roman" w:cs="Times New Roman"/>
          <w:sz w:val="20"/>
          <w:szCs w:val="20"/>
        </w:rPr>
        <w:t>Song Zha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 Xiaoli Jia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628F0">
        <w:rPr>
          <w:rFonts w:ascii="Times New Roman" w:hAnsi="Times New Roman" w:cs="Times New Roman"/>
          <w:sz w:val="20"/>
          <w:szCs w:val="20"/>
        </w:rPr>
        <w:t>Fanpu</w:t>
      </w:r>
      <w:proofErr w:type="spellEnd"/>
      <w:r w:rsidRPr="003628F0">
        <w:rPr>
          <w:rFonts w:ascii="Times New Roman" w:hAnsi="Times New Roman" w:cs="Times New Roman"/>
          <w:sz w:val="20"/>
          <w:szCs w:val="20"/>
        </w:rPr>
        <w:t xml:space="preserve"> J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 Shuangsuo Dang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</w:t>
      </w:r>
      <w:r w:rsidRPr="00731B89">
        <w:rPr>
          <w:rFonts w:ascii="Times New Roman" w:hAnsi="Times New Roman" w:cs="Times New Roman"/>
          <w:sz w:val="20"/>
          <w:szCs w:val="20"/>
        </w:rPr>
        <w:t xml:space="preserve"> </w:t>
      </w:r>
      <w:r w:rsidRPr="003628F0">
        <w:rPr>
          <w:rFonts w:ascii="Times New Roman" w:hAnsi="Times New Roman" w:cs="Times New Roman"/>
          <w:sz w:val="20"/>
          <w:szCs w:val="20"/>
        </w:rPr>
        <w:t>Wenjun Wang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8C12C8D" w14:textId="77777777" w:rsidR="00E40F73" w:rsidRPr="003628F0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E0CD691" w14:textId="77777777" w:rsidR="00E40F73" w:rsidRPr="003628F0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3A3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 Department of Infectious Diseases, Second Affiliated Hospital of Xi’an Jiaotong University, </w:t>
      </w:r>
      <w:r>
        <w:rPr>
          <w:rFonts w:ascii="Times New Roman" w:hAnsi="Times New Roman" w:cs="Times New Roman"/>
          <w:sz w:val="20"/>
          <w:szCs w:val="20"/>
        </w:rPr>
        <w:t xml:space="preserve">157 Xiwu Road, </w:t>
      </w:r>
      <w:r w:rsidRPr="003628F0">
        <w:rPr>
          <w:rFonts w:ascii="Times New Roman" w:hAnsi="Times New Roman" w:cs="Times New Roman"/>
          <w:sz w:val="20"/>
          <w:szCs w:val="20"/>
        </w:rPr>
        <w:t>Xi’an</w:t>
      </w:r>
      <w:r>
        <w:rPr>
          <w:rFonts w:ascii="Times New Roman" w:hAnsi="Times New Roman" w:cs="Times New Roman"/>
          <w:sz w:val="20"/>
          <w:szCs w:val="20"/>
        </w:rPr>
        <w:t xml:space="preserve"> 710004</w:t>
      </w:r>
      <w:r w:rsidRPr="003628F0">
        <w:rPr>
          <w:rFonts w:ascii="Times New Roman" w:hAnsi="Times New Roman" w:cs="Times New Roman"/>
          <w:sz w:val="20"/>
          <w:szCs w:val="20"/>
        </w:rPr>
        <w:t>, China</w:t>
      </w:r>
    </w:p>
    <w:p w14:paraId="5D9052D0" w14:textId="77777777" w:rsidR="00E40F73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363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6363">
        <w:rPr>
          <w:rFonts w:ascii="Times New Roman" w:hAnsi="Times New Roman" w:cs="Times New Roman"/>
          <w:sz w:val="20"/>
          <w:szCs w:val="20"/>
        </w:rPr>
        <w:t xml:space="preserve"> Department of Medical Affairs, </w:t>
      </w:r>
      <w:r>
        <w:rPr>
          <w:rFonts w:ascii="Times New Roman" w:hAnsi="Times New Roman" w:cs="Times New Roman"/>
          <w:sz w:val="20"/>
          <w:szCs w:val="20"/>
        </w:rPr>
        <w:t xml:space="preserve">Shaanxi Provincial people’s Hospital, 256 </w:t>
      </w:r>
      <w:r w:rsidRPr="00336363">
        <w:rPr>
          <w:rFonts w:ascii="Times New Roman" w:hAnsi="Times New Roman" w:cs="Times New Roman"/>
          <w:sz w:val="20"/>
          <w:szCs w:val="20"/>
        </w:rPr>
        <w:t xml:space="preserve">West </w:t>
      </w:r>
      <w:proofErr w:type="spellStart"/>
      <w:r w:rsidRPr="00336363">
        <w:rPr>
          <w:rFonts w:ascii="Times New Roman" w:hAnsi="Times New Roman" w:cs="Times New Roman"/>
          <w:sz w:val="20"/>
          <w:szCs w:val="20"/>
        </w:rPr>
        <w:t>Youyi</w:t>
      </w:r>
      <w:proofErr w:type="spellEnd"/>
      <w:r w:rsidRPr="00336363">
        <w:rPr>
          <w:rFonts w:ascii="Times New Roman" w:hAnsi="Times New Roman" w:cs="Times New Roman"/>
          <w:sz w:val="20"/>
          <w:szCs w:val="20"/>
        </w:rPr>
        <w:t xml:space="preserve"> Road</w:t>
      </w:r>
      <w:r>
        <w:rPr>
          <w:rFonts w:ascii="Times New Roman" w:hAnsi="Times New Roman" w:cs="Times New Roman"/>
          <w:sz w:val="20"/>
          <w:szCs w:val="20"/>
        </w:rPr>
        <w:t xml:space="preserve">, Xi’an 710068, </w:t>
      </w:r>
      <w:r w:rsidRPr="00336363">
        <w:rPr>
          <w:rFonts w:ascii="Times New Roman" w:hAnsi="Times New Roman" w:cs="Times New Roman"/>
          <w:sz w:val="20"/>
          <w:szCs w:val="20"/>
        </w:rPr>
        <w:t>Chin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844928" w14:textId="77777777" w:rsidR="00585487" w:rsidRPr="00E40F73" w:rsidRDefault="00585487" w:rsidP="00700599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618F1D9A" w14:textId="77777777" w:rsidR="009F3C56" w:rsidRPr="00E40F73" w:rsidRDefault="009F3C56" w:rsidP="009F3C5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C44383E" w14:textId="62819E15" w:rsidR="008B72BF" w:rsidRPr="00E40F73" w:rsidRDefault="008B72B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bookmarkEnd w:id="0"/>
    <w:p w14:paraId="526AE3B9" w14:textId="5717B0BC" w:rsidR="00260BEC" w:rsidRPr="00E40F73" w:rsidRDefault="00E40F73" w:rsidP="00DE7AD5">
      <w:pPr>
        <w:spacing w:after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Appendix 1</w:t>
      </w:r>
      <w:r w:rsidR="00260BEC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B6CC6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finition of COVID-19 infection in SHARE, HRS, and ELSA</w:t>
      </w:r>
    </w:p>
    <w:p w14:paraId="678880BB" w14:textId="77777777" w:rsidR="00DE7AD5" w:rsidRPr="00E40F73" w:rsidRDefault="00DE7AD5" w:rsidP="00DE7AD5">
      <w:pPr>
        <w:spacing w:after="0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6724DE" w14:textId="641344E7" w:rsidR="005D2ADC" w:rsidRPr="00E40F73" w:rsidRDefault="005D2ADC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SHARE, 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>COVID-19 infection was considered if a participant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answered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Respondent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to any of the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following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questions, or the cause of death was COVID-19 or </w:t>
      </w:r>
      <w:r w:rsidR="00B212C1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related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complications in the end-of-life interview for a deceased participant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1080798D" w14:textId="501C8AAC" w:rsidR="003A26E3" w:rsidRPr="00E40F73" w:rsidRDefault="00AD4C24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CAC003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Since the outbreak of Corona, who experienced symptoms that you would attribute to the Covid illness, </w:t>
      </w:r>
      <w:r w:rsidR="00700599" w:rsidRPr="00E40F73">
        <w:rPr>
          <w:rFonts w:ascii="Times New Roman" w:hAnsi="Times New Roman" w:cs="Times New Roman"/>
          <w:color w:val="000000"/>
          <w:sz w:val="20"/>
          <w:szCs w:val="20"/>
        </w:rPr>
        <w:t>e.g.,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cough, fever, or difficulty breathing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18E7103" w14:textId="46BCB29A" w:rsidR="00AD4C24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005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tested positive</w:t>
      </w:r>
      <w:r w:rsidRPr="00E40F73">
        <w:rPr>
          <w:rFonts w:ascii="Times New Roman" w:hAnsi="Times New Roman" w:cs="Times New Roman"/>
        </w:rPr>
        <w:t xml:space="preserve">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for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E2ABA60" w14:textId="0C94D39F" w:rsidR="005D2ADC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011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hospitalized due to an infection from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52B87165" w14:textId="414134EA" w:rsidR="002D07B5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03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Since your last interview,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experience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symptoms that you would attribute to the Covid illness, </w:t>
      </w:r>
      <w:r w:rsidR="00700599" w:rsidRPr="00E40F73">
        <w:rPr>
          <w:rFonts w:ascii="Times New Roman" w:hAnsi="Times New Roman" w:cs="Times New Roman"/>
          <w:color w:val="000000"/>
          <w:sz w:val="20"/>
          <w:szCs w:val="20"/>
        </w:rPr>
        <w:t>e.g.,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cough,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fever, difficulty breathing, or loss of sense of taste or smell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BA7F904" w14:textId="3CF3FABA" w:rsidR="002D07B5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05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tested positive</w:t>
      </w:r>
      <w:r w:rsidRPr="00E40F73">
        <w:rPr>
          <w:rFonts w:ascii="Times New Roman" w:hAnsi="Times New Roman" w:cs="Times New Roman"/>
        </w:rPr>
        <w:t xml:space="preserve">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for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9297DF3" w14:textId="4982913A" w:rsidR="001F3B9D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11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hospitalized due to an infection from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73391AD8" w14:textId="77777777" w:rsidR="002D07B5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33ADB878" w14:textId="584BA9B5" w:rsidR="008461DE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HRS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, COVID-19 infection was considered if a participant answered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to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any of the following questions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57382A69" w14:textId="2575FB9A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Have you had or do you now have COVID-19, the disease caused by the novel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6014846" w14:textId="3A420FAC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3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the test indicate that you had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9E3C2EF" w14:textId="13601354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7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a doctor or other health care provider tell you that you have the disease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01B492F3" w14:textId="67D228D2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8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you have to go to an emergency room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AA0EF8F" w14:textId="0475000C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9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ere you admitted to a hospital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6573F8C" w14:textId="5A5CAE41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Have you had, or do you now have,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"</w:t>
      </w:r>
    </w:p>
    <w:p w14:paraId="578EE34F" w14:textId="178F7439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2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a doctor or other health care provider tell you that you had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742C7D5" w14:textId="10E8CCD9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1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the test (or any of the tests if you had more than one), indicate that you had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0737268" w14:textId="756A7A75" w:rsidR="007D1F8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B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you have to go to the emergency room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462A05F6" w14:textId="4E075B80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B2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ere you admitted to the hospital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4F4EAE2D" w14:textId="77777777" w:rsidR="00840868" w:rsidRPr="00E40F73" w:rsidRDefault="00840868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498EBA74" w14:textId="74197EC7" w:rsidR="00840868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ELSA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, COVID-19 infection was considered </w:t>
      </w:r>
      <w:r w:rsidR="00556C6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f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a participant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'</w:t>
      </w:r>
      <w:r w:rsidR="00DB3773" w:rsidRPr="00E40F73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556C6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respon</w:t>
      </w:r>
      <w:r w:rsidR="00DB3773" w:rsidRPr="00E40F73">
        <w:rPr>
          <w:rFonts w:ascii="Times New Roman" w:hAnsi="Times New Roman" w:cs="Times New Roman"/>
          <w:color w:val="000000"/>
          <w:sz w:val="20"/>
          <w:szCs w:val="20"/>
        </w:rPr>
        <w:t>se met any of the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following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5A96AC16" w14:textId="52474349" w:rsidR="001C3792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vSelfWhy1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I have or had symptoms of coronavirus.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y were you self-isolating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D95EA2F" w14:textId="12ED1A8B" w:rsidR="001C3792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TestB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It was positive</w:t>
      </w:r>
      <w:r w:rsidR="003C272B" w:rsidRPr="00E40F73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What was the result of your coronavirus test?)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F0B9C28" w14:textId="03EAAC9D" w:rsidR="001C3792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Hosp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“Have you had to stay in hospital for treatment due to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961BCE7" w14:textId="5CECAF9E" w:rsidR="003C272B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TestB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Positive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What was the result of your coronavirus test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50C58E4E" w14:textId="7F1A1D28" w:rsidR="003C272B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Hosp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Since we last interviewed you have you had to stay in hospital for treatment due to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9B6D32E" w14:textId="7CD11E42" w:rsidR="00840868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LongCovid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or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No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Have you been told by a doctor that you have any long-standing illness or disability caused by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D53B8CA" w14:textId="77777777" w:rsidR="00260BEC" w:rsidRPr="00E40F73" w:rsidRDefault="00260BEC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5EF89BF2" w14:textId="5DE2BA2A" w:rsidR="000442D3" w:rsidRPr="00E40F73" w:rsidRDefault="00E40F73" w:rsidP="00A23335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FC3AD2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45DAA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mputation methods for missing covariates in SHARE and HRS</w:t>
      </w:r>
    </w:p>
    <w:p w14:paraId="6AD05660" w14:textId="58A3A946" w:rsidR="00D9106D" w:rsidRPr="00E40F73" w:rsidRDefault="00D9106D" w:rsidP="00A23335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In total, 500 participants (11</w:t>
      </w:r>
      <w:r w:rsidR="00FB3009">
        <w:rPr>
          <w:rFonts w:ascii="Times New Roman" w:hAnsi="Times New Roman" w:cs="Times New Roman"/>
          <w:sz w:val="20"/>
          <w:szCs w:val="20"/>
        </w:rPr>
        <w:t>.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0%) in the SHARE cohort and 17 (1</w:t>
      </w:r>
      <w:r w:rsidR="00FB300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2%) in the HRS cohort were excluded from the main analys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due to missing values of covariates. </w:t>
      </w:r>
      <w:r w:rsidR="00B212C1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the sensitivity analyses,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ssing values for education level were imputed using their mean values. Then, a multiple imputation method using chained equations was used to impute missing values of 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ther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covariates. In SHARE, the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se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puted covariates were physical activity, smoking status, body mass index (overweight/obese or not), cardiovascular disease, respiratory disease, diabetes, cancer, and Alzheimer</w:t>
      </w:r>
      <w:r w:rsidR="00765066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s disease or dementia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, and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n HRS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ere smoking status and body mass index (overweight/obese or not). In the chained equations, the logistic method was used as the univariate method, and age and gender were input as independent variables. </w:t>
      </w:r>
    </w:p>
    <w:p w14:paraId="0A1057E7" w14:textId="77777777" w:rsidR="009D71CC" w:rsidRDefault="009D71CC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300900C7" w14:textId="77777777" w:rsidR="009D71CC" w:rsidRPr="0029793D" w:rsidRDefault="009D71CC" w:rsidP="009D71CC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S1. Immediate and delayed 10-words recall tests by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646F8D2F" w14:textId="77777777" w:rsidR="009D71CC" w:rsidRPr="00E40F73" w:rsidRDefault="009D71CC" w:rsidP="009D71CC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26883B70" w14:textId="77777777" w:rsidR="009D71CC" w:rsidRPr="00E40F73" w:rsidRDefault="009D71CC" w:rsidP="009D71CC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30BEC486" wp14:editId="21861110">
            <wp:extent cx="5538107" cy="4027714"/>
            <wp:effectExtent l="0" t="0" r="5715" b="0"/>
            <wp:docPr id="1479407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78" cy="403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B9EC1" w14:textId="535CF8B9" w:rsidR="004E3CAB" w:rsidRPr="00E40F73" w:rsidRDefault="009D71CC" w:rsidP="009D71CC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ELSA, the English Longitudinal Study of Ageing; HRS, the Health and Retirement Study; SHARE, the Survey of Health, Ageing and Retirement in Europe. </w:t>
      </w:r>
      <w:r w:rsidR="004E3CAB"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74D8AD1D" w14:textId="77777777" w:rsidR="005A45DB" w:rsidRPr="00E40F73" w:rsidRDefault="005A45DB" w:rsidP="0044152D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5A45DB" w:rsidRPr="00E40F73" w:rsidSect="00A15140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37E778A" w14:textId="4FD2071D" w:rsidR="0044152D" w:rsidRPr="0029793D" w:rsidRDefault="0044152D" w:rsidP="0044152D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2. Logistic regression for the association of immediate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6962678F" w14:textId="23510D82" w:rsidR="00E77AC1" w:rsidRPr="00E40F73" w:rsidRDefault="00E77AC1" w:rsidP="00DE7AD5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F86E2D2" w14:textId="77777777" w:rsidR="007177C1" w:rsidRDefault="007177C1">
      <w:pPr>
        <w:widowControl/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noProof/>
        </w:rPr>
        <w:drawing>
          <wp:inline distT="0" distB="0" distL="0" distR="0" wp14:anchorId="4644C012" wp14:editId="0ED7E082">
            <wp:extent cx="8817429" cy="2712738"/>
            <wp:effectExtent l="0" t="0" r="3175" b="0"/>
            <wp:docPr id="14620855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2" r="6843" b="12532"/>
                    <a:stretch/>
                  </pic:blipFill>
                  <pic:spPr bwMode="auto">
                    <a:xfrm>
                      <a:off x="0" y="0"/>
                      <a:ext cx="8846537" cy="2721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14:paraId="01AD196E" w14:textId="3EEC04F4" w:rsidR="00260BEC" w:rsidRPr="00E40F73" w:rsidRDefault="008B7B98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ELSA, the English Longitudinal Study of Ageing; HRS, the Health and Retirement Study; SHARE, the Survey of Health, Ageing and Retirement in Europe. </w:t>
      </w:r>
      <w:r w:rsidR="00260BE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09C11CDA" w14:textId="731DAEEE" w:rsidR="00FC78F5" w:rsidRPr="0029793D" w:rsidRDefault="00FC78F5" w:rsidP="00FC78F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3. Logistic regression for the association of delayed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507C87F9" w14:textId="1789C6ED" w:rsidR="00FC78F5" w:rsidRPr="00E40F73" w:rsidRDefault="00FC78F5" w:rsidP="00DE7AD5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4793ED0" w14:textId="081551D8" w:rsidR="00FC78F5" w:rsidRPr="00E40F73" w:rsidRDefault="007177C1" w:rsidP="007177C1">
      <w:pPr>
        <w:widowControl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noProof/>
        </w:rPr>
        <w:drawing>
          <wp:inline distT="0" distB="0" distL="0" distR="0" wp14:anchorId="017B4F79" wp14:editId="3951B6A0">
            <wp:extent cx="8825432" cy="2710543"/>
            <wp:effectExtent l="0" t="0" r="0" b="0"/>
            <wp:docPr id="1983671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4" r="7365" b="12866"/>
                    <a:stretch/>
                  </pic:blipFill>
                  <pic:spPr bwMode="auto">
                    <a:xfrm>
                      <a:off x="0" y="0"/>
                      <a:ext cx="8883634" cy="272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B7B98"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ELSA, the English Longitudinal Study of Ageing; HRS, the Health and Retirement Study; 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0F9FCD43" w14:textId="77777777" w:rsidR="00DE7AD5" w:rsidRPr="00E40F73" w:rsidRDefault="00DE7AD5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sectPr w:rsidR="00DE7AD5" w:rsidRPr="00E40F73" w:rsidSect="005A45DB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3461AB1E" w14:textId="77777777" w:rsidR="009D71CC" w:rsidRPr="0029793D" w:rsidRDefault="009D71CC" w:rsidP="009D71CC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Figure S4. Immediate and delayed 10-words recall tests by COVID-19 mortality in SHARE.</w:t>
      </w:r>
    </w:p>
    <w:p w14:paraId="21EE62D6" w14:textId="77777777" w:rsidR="009D71CC" w:rsidRPr="00E40F73" w:rsidRDefault="009D71CC" w:rsidP="009D71CC">
      <w:pPr>
        <w:widowControl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60BCB1C6" wp14:editId="19D91D9C">
            <wp:extent cx="4577148" cy="2933034"/>
            <wp:effectExtent l="0" t="0" r="0" b="1270"/>
            <wp:docPr id="13269440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357" cy="295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A9E20" w14:textId="5152636A" w:rsidR="00FC78F5" w:rsidRPr="00E40F73" w:rsidRDefault="009D71CC" w:rsidP="009D71CC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</w:p>
    <w:p w14:paraId="49FD0B31" w14:textId="77777777" w:rsidR="009D71CC" w:rsidRDefault="009D71CC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62D831AE" w14:textId="44693D89" w:rsidR="00597EC5" w:rsidRPr="0029793D" w:rsidRDefault="00FC78F5" w:rsidP="00FC78F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26E8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5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Logistic regression for the association of delayed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mortality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.</w:t>
      </w:r>
    </w:p>
    <w:p w14:paraId="3387DA72" w14:textId="0AFC00C9" w:rsidR="008B7B98" w:rsidRPr="00E40F73" w:rsidRDefault="007177C1" w:rsidP="00B437C3">
      <w:pPr>
        <w:widowControl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63ECDADB" wp14:editId="1F4383D7">
            <wp:extent cx="4931229" cy="3327242"/>
            <wp:effectExtent l="0" t="0" r="0" b="0"/>
            <wp:docPr id="17398307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83" r="12844" b="10391"/>
                    <a:stretch/>
                  </pic:blipFill>
                  <pic:spPr bwMode="auto">
                    <a:xfrm>
                      <a:off x="0" y="0"/>
                      <a:ext cx="4948999" cy="333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38F68" w14:textId="7DD41B68" w:rsidR="00FC78F5" w:rsidRPr="00E40F73" w:rsidRDefault="008B7B98" w:rsidP="008B7B98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7ED7A74B" w14:textId="77777777" w:rsidR="00F26E8F" w:rsidRPr="0029793D" w:rsidRDefault="00F26E8F" w:rsidP="00F26E8F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6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Logistic regression for the association of immediate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mortality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.</w:t>
      </w:r>
    </w:p>
    <w:p w14:paraId="3239EC59" w14:textId="77777777" w:rsidR="00F26E8F" w:rsidRPr="00E40F73" w:rsidRDefault="00F26E8F" w:rsidP="00F26E8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906585B" wp14:editId="2378526F">
            <wp:extent cx="5008727" cy="3178629"/>
            <wp:effectExtent l="0" t="0" r="0" b="0"/>
            <wp:docPr id="6128737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5" r="12140" b="11570"/>
                    <a:stretch/>
                  </pic:blipFill>
                  <pic:spPr bwMode="auto">
                    <a:xfrm>
                      <a:off x="0" y="0"/>
                      <a:ext cx="5034267" cy="3194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CCECC" w14:textId="77777777" w:rsidR="00F26E8F" w:rsidRPr="00E40F73" w:rsidRDefault="00F26E8F" w:rsidP="00F26E8F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SHARE, the Survey of Health, Ageing and Retirement in Europe. </w:t>
      </w:r>
      <w:r w:rsidRPr="00E40F73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br w:type="page"/>
      </w:r>
    </w:p>
    <w:p w14:paraId="3A81E108" w14:textId="698354BA" w:rsidR="00CF549F" w:rsidRPr="00CF549F" w:rsidRDefault="00CF549F" w:rsidP="00CF549F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. 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Characteristics of th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tudy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ample and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e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xcluded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p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erson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in SHARE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046"/>
        <w:gridCol w:w="879"/>
      </w:tblGrid>
      <w:tr w:rsidR="00CF549F" w:rsidRPr="009865FE" w14:paraId="3F011CB6" w14:textId="77777777" w:rsidTr="00CF549F">
        <w:tc>
          <w:tcPr>
            <w:tcW w:w="3119" w:type="dxa"/>
            <w:tcBorders>
              <w:bottom w:val="single" w:sz="4" w:space="0" w:color="auto"/>
            </w:tcBorders>
          </w:tcPr>
          <w:p w14:paraId="23A2B36B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32B733" w14:textId="77777777" w:rsidR="00CF549F" w:rsidRDefault="00CF549F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udy sample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3C9DC99" w14:textId="5811D35E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</w:t>
            </w:r>
            <w:r w:rsidR="004A1E7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62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1026A46" w14:textId="77777777" w:rsidR="00CF549F" w:rsidRDefault="00CF549F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Excluded persons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220B36B" w14:textId="3537D93B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="000869A8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2,790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3A1BBE" w:rsidRPr="003A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C28AB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F549F" w:rsidRPr="009865FE" w14:paraId="5542107C" w14:textId="77777777" w:rsidTr="00CF549F">
        <w:tc>
          <w:tcPr>
            <w:tcW w:w="3119" w:type="dxa"/>
            <w:tcBorders>
              <w:top w:val="single" w:sz="4" w:space="0" w:color="auto"/>
            </w:tcBorders>
          </w:tcPr>
          <w:p w14:paraId="28B73DDF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dian (IQR), 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CD5FFE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9E84DCC" w14:textId="47CA56B1" w:rsidR="00CF549F" w:rsidRPr="009865FE" w:rsidRDefault="00BC7EE3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ABB59" w14:textId="386CAA94" w:rsidR="00CF549F" w:rsidRPr="009865FE" w:rsidRDefault="00BC7EE3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3E94B545" w14:textId="77777777" w:rsidTr="00CF549F">
        <w:tc>
          <w:tcPr>
            <w:tcW w:w="3119" w:type="dxa"/>
          </w:tcPr>
          <w:p w14:paraId="627F4601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, y</w:t>
            </w:r>
          </w:p>
        </w:tc>
        <w:tc>
          <w:tcPr>
            <w:tcW w:w="2268" w:type="dxa"/>
          </w:tcPr>
          <w:p w14:paraId="47AD6FDA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63A8CFB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3E714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5BAA804C" w14:textId="77777777" w:rsidTr="00CF549F">
        <w:tc>
          <w:tcPr>
            <w:tcW w:w="3119" w:type="dxa"/>
          </w:tcPr>
          <w:p w14:paraId="69FAEB16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0-60</w:t>
            </w:r>
          </w:p>
        </w:tc>
        <w:tc>
          <w:tcPr>
            <w:tcW w:w="2268" w:type="dxa"/>
          </w:tcPr>
          <w:p w14:paraId="5A198EB8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 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21851FFB" w14:textId="2C0F0A7B" w:rsidR="00CF549F" w:rsidRPr="009865FE" w:rsidRDefault="00BC7EE3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0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35B9687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6222DA02" w14:textId="77777777" w:rsidTr="00CF549F">
        <w:tc>
          <w:tcPr>
            <w:tcW w:w="3119" w:type="dxa"/>
          </w:tcPr>
          <w:p w14:paraId="3708D9D9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0-70</w:t>
            </w:r>
          </w:p>
        </w:tc>
        <w:tc>
          <w:tcPr>
            <w:tcW w:w="2268" w:type="dxa"/>
          </w:tcPr>
          <w:p w14:paraId="699A256F" w14:textId="3EE6B050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 (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599AF7BA" w14:textId="73E4F4C6" w:rsidR="00CF549F" w:rsidRPr="009865FE" w:rsidRDefault="00BC7EE3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,477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.6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2AF1770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93F016C" w14:textId="77777777" w:rsidTr="00CF549F">
        <w:tc>
          <w:tcPr>
            <w:tcW w:w="3119" w:type="dxa"/>
          </w:tcPr>
          <w:p w14:paraId="6E127303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0-80</w:t>
            </w:r>
          </w:p>
        </w:tc>
        <w:tc>
          <w:tcPr>
            <w:tcW w:w="2268" w:type="dxa"/>
          </w:tcPr>
          <w:p w14:paraId="54D336B2" w14:textId="3306CDDF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5E62733" w14:textId="1EE51A8C" w:rsidR="00CF549F" w:rsidRPr="009865FE" w:rsidRDefault="00BC7EE3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,51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3A05739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2B5E80C8" w14:textId="77777777" w:rsidTr="00CF549F">
        <w:tc>
          <w:tcPr>
            <w:tcW w:w="3119" w:type="dxa"/>
          </w:tcPr>
          <w:p w14:paraId="21264C4D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2268" w:type="dxa"/>
          </w:tcPr>
          <w:p w14:paraId="5549E510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0EE56E68" w14:textId="2608915A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C7EE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,965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7EE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.3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F7DE246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7EB487F4" w14:textId="77777777" w:rsidTr="00CF549F">
        <w:tc>
          <w:tcPr>
            <w:tcW w:w="3119" w:type="dxa"/>
          </w:tcPr>
          <w:p w14:paraId="637F3AF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268" w:type="dxa"/>
          </w:tcPr>
          <w:p w14:paraId="23060C6B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3A1733EC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8F9784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775026A7" w14:textId="77777777" w:rsidTr="00CF549F">
        <w:tc>
          <w:tcPr>
            <w:tcW w:w="3119" w:type="dxa"/>
          </w:tcPr>
          <w:p w14:paraId="6ED09625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531D090B" w14:textId="2714B190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 (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1BF0D1BA" w14:textId="241B9D45" w:rsidR="00CF549F" w:rsidRPr="009865FE" w:rsidRDefault="00743F4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,414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82A3C18" w14:textId="4B4A77C6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43F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549F" w:rsidRPr="009865FE" w14:paraId="0E2F4422" w14:textId="77777777" w:rsidTr="00CF549F">
        <w:tc>
          <w:tcPr>
            <w:tcW w:w="3119" w:type="dxa"/>
          </w:tcPr>
          <w:p w14:paraId="58E7DA60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51B1874A" w14:textId="5FECBB13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22A009BC" w14:textId="23129623" w:rsidR="00CF549F" w:rsidRPr="009865FE" w:rsidRDefault="00743F4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,376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BBF1FAF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1F372EA" w14:textId="77777777" w:rsidTr="00CF549F">
        <w:tc>
          <w:tcPr>
            <w:tcW w:w="3119" w:type="dxa"/>
          </w:tcPr>
          <w:p w14:paraId="465591BC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68" w:type="dxa"/>
          </w:tcPr>
          <w:p w14:paraId="5BC4BAC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253E4A33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907F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325479A" w14:textId="77777777" w:rsidTr="00CF549F">
        <w:tc>
          <w:tcPr>
            <w:tcW w:w="3119" w:type="dxa"/>
          </w:tcPr>
          <w:p w14:paraId="438C28DD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</w:tcPr>
          <w:p w14:paraId="7308866A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6" w:type="dxa"/>
          </w:tcPr>
          <w:p w14:paraId="2919926F" w14:textId="61B80801" w:rsidR="00CF549F" w:rsidRPr="009865FE" w:rsidRDefault="00743F4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8E0CCFF" w14:textId="6CF3DC10" w:rsidR="00CF549F" w:rsidRPr="009865FE" w:rsidRDefault="00743F4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F549F" w:rsidRPr="009865FE" w14:paraId="1D513813" w14:textId="77777777" w:rsidTr="00CF549F">
        <w:tc>
          <w:tcPr>
            <w:tcW w:w="3119" w:type="dxa"/>
          </w:tcPr>
          <w:p w14:paraId="1838A72E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</w:tcPr>
          <w:p w14:paraId="50724715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6" w:type="dxa"/>
          </w:tcPr>
          <w:p w14:paraId="4B1DD362" w14:textId="6C9E3FC6" w:rsidR="00CF549F" w:rsidRPr="009865FE" w:rsidRDefault="00743F4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8F65614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449BC0C0" w14:textId="77777777" w:rsidTr="00CF549F">
        <w:tc>
          <w:tcPr>
            <w:tcW w:w="3119" w:type="dxa"/>
          </w:tcPr>
          <w:p w14:paraId="4FE0FFA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, kg/m</w:t>
            </w: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5BC7FD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2B810A3D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240335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2A2597DC" w14:textId="77777777" w:rsidTr="00CF549F">
        <w:tc>
          <w:tcPr>
            <w:tcW w:w="3119" w:type="dxa"/>
          </w:tcPr>
          <w:p w14:paraId="263E5DF1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 overweight or obese: &lt;25</w:t>
            </w:r>
          </w:p>
        </w:tc>
        <w:tc>
          <w:tcPr>
            <w:tcW w:w="2268" w:type="dxa"/>
          </w:tcPr>
          <w:p w14:paraId="41A6B85F" w14:textId="17D1B8F9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33FBFBD7" w14:textId="3265B451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5F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,310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15F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.9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64397DB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6E298C99" w14:textId="77777777" w:rsidTr="00CF549F">
        <w:tc>
          <w:tcPr>
            <w:tcW w:w="3119" w:type="dxa"/>
          </w:tcPr>
          <w:p w14:paraId="7F3F8A9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bookmarkStart w:id="2" w:name="_Hlk130674042"/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or obese</w:t>
            </w:r>
            <w:bookmarkEnd w:id="2"/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2268" w:type="dxa"/>
          </w:tcPr>
          <w:p w14:paraId="43B4C17C" w14:textId="63B1DF9A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 (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086F8AFE" w14:textId="2049155D" w:rsidR="00CF549F" w:rsidRPr="009865FE" w:rsidRDefault="00615F4B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,430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.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1C0026A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57FB8C0D" w14:textId="77777777" w:rsidTr="00CF549F">
        <w:tc>
          <w:tcPr>
            <w:tcW w:w="3119" w:type="dxa"/>
          </w:tcPr>
          <w:p w14:paraId="4B03BF98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268" w:type="dxa"/>
          </w:tcPr>
          <w:p w14:paraId="69DA075A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6C58FF6E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5D0E3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62B42B2E" w14:textId="77777777" w:rsidTr="00CF549F">
        <w:tc>
          <w:tcPr>
            <w:tcW w:w="3119" w:type="dxa"/>
          </w:tcPr>
          <w:p w14:paraId="6838A4AA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2268" w:type="dxa"/>
          </w:tcPr>
          <w:p w14:paraId="6011F4B5" w14:textId="39DC0B29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2BE5B3A0" w14:textId="62BF7223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5F4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,68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90B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.9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3BC1D14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5F09C58E" w14:textId="77777777" w:rsidTr="00CF549F">
        <w:tc>
          <w:tcPr>
            <w:tcW w:w="3119" w:type="dxa"/>
          </w:tcPr>
          <w:p w14:paraId="34E97647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edium</w:t>
            </w:r>
          </w:p>
        </w:tc>
        <w:tc>
          <w:tcPr>
            <w:tcW w:w="2268" w:type="dxa"/>
          </w:tcPr>
          <w:p w14:paraId="7B6B5137" w14:textId="49A4F32B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 (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5F179980" w14:textId="27A55249" w:rsidR="00CF549F" w:rsidRPr="009865FE" w:rsidRDefault="00590BC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,219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.7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F5E973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31B87B22" w14:textId="77777777" w:rsidTr="00CF549F">
        <w:tc>
          <w:tcPr>
            <w:tcW w:w="3119" w:type="dxa"/>
          </w:tcPr>
          <w:p w14:paraId="14ECBE44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594BFCD6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532F782E" w14:textId="2C891794" w:rsidR="00CF549F" w:rsidRPr="009865FE" w:rsidRDefault="00590BC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,517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.4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4C0C0FD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A51943C" w14:textId="77777777" w:rsidTr="00CF549F">
        <w:tc>
          <w:tcPr>
            <w:tcW w:w="3119" w:type="dxa"/>
          </w:tcPr>
          <w:p w14:paraId="0D589D4C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2268" w:type="dxa"/>
          </w:tcPr>
          <w:p w14:paraId="1B972D33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11ADC709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7EDF84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228497D4" w14:textId="77777777" w:rsidTr="00CF549F">
        <w:tc>
          <w:tcPr>
            <w:tcW w:w="3119" w:type="dxa"/>
          </w:tcPr>
          <w:p w14:paraId="46B08E00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1 (lowest)</w:t>
            </w:r>
          </w:p>
        </w:tc>
        <w:tc>
          <w:tcPr>
            <w:tcW w:w="2268" w:type="dxa"/>
          </w:tcPr>
          <w:p w14:paraId="7E44656C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 (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20F3CEC1" w14:textId="0F4BB4ED" w:rsidR="00CF549F" w:rsidRPr="009865FE" w:rsidRDefault="00590BC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,273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304E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CF5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4E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CABB67C" w14:textId="66EB6A08" w:rsidR="00CF549F" w:rsidRPr="009865FE" w:rsidRDefault="00590BC0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0501D0F8" w14:textId="77777777" w:rsidTr="00CF549F">
        <w:tc>
          <w:tcPr>
            <w:tcW w:w="3119" w:type="dxa"/>
          </w:tcPr>
          <w:p w14:paraId="53C15F41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2</w:t>
            </w:r>
          </w:p>
        </w:tc>
        <w:tc>
          <w:tcPr>
            <w:tcW w:w="2268" w:type="dxa"/>
          </w:tcPr>
          <w:p w14:paraId="3C702624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 (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357411A3" w14:textId="401F2B01" w:rsidR="00CF549F" w:rsidRPr="009865FE" w:rsidRDefault="004F35EE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,854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9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9253F7F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3E75D3F" w14:textId="77777777" w:rsidTr="00CF549F">
        <w:tc>
          <w:tcPr>
            <w:tcW w:w="3119" w:type="dxa"/>
          </w:tcPr>
          <w:p w14:paraId="31BA67CD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3</w:t>
            </w:r>
          </w:p>
        </w:tc>
        <w:tc>
          <w:tcPr>
            <w:tcW w:w="2268" w:type="dxa"/>
          </w:tcPr>
          <w:p w14:paraId="572CF5AB" w14:textId="58119934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 (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72D984EC" w14:textId="79516ADE" w:rsidR="00CF549F" w:rsidRPr="009865FE" w:rsidRDefault="004F35EE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,02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8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87CB98E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16AA16B1" w14:textId="77777777" w:rsidTr="00CF549F">
        <w:tc>
          <w:tcPr>
            <w:tcW w:w="3119" w:type="dxa"/>
          </w:tcPr>
          <w:p w14:paraId="2DF0F981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4 (highest)</w:t>
            </w:r>
          </w:p>
        </w:tc>
        <w:tc>
          <w:tcPr>
            <w:tcW w:w="2268" w:type="dxa"/>
          </w:tcPr>
          <w:p w14:paraId="10A08582" w14:textId="362F3EE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792E962D" w14:textId="0E7881DF" w:rsidR="00CF549F" w:rsidRPr="009865FE" w:rsidRDefault="004F35EE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,642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9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56ECC8D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549F" w:rsidRPr="009865FE" w14:paraId="69148809" w14:textId="77777777" w:rsidTr="00CF549F">
        <w:tc>
          <w:tcPr>
            <w:tcW w:w="3119" w:type="dxa"/>
          </w:tcPr>
          <w:p w14:paraId="16353322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or current smoker</w:t>
            </w:r>
          </w:p>
        </w:tc>
        <w:tc>
          <w:tcPr>
            <w:tcW w:w="2268" w:type="dxa"/>
          </w:tcPr>
          <w:p w14:paraId="11F766FC" w14:textId="4D8CE3AE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5B369DE6" w14:textId="29528AFB" w:rsidR="00CF549F" w:rsidRPr="009865FE" w:rsidRDefault="004F35EE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,15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.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4A3C04A" w14:textId="66D1D2E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F35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C75A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CF549F" w:rsidRPr="009865FE" w14:paraId="69880684" w14:textId="77777777" w:rsidTr="00CF549F">
        <w:tc>
          <w:tcPr>
            <w:tcW w:w="3119" w:type="dxa"/>
          </w:tcPr>
          <w:p w14:paraId="53B3A11A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268" w:type="dxa"/>
          </w:tcPr>
          <w:p w14:paraId="2D384880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6342191C" w14:textId="7123C3AB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2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9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D218213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350BBBEF" w14:textId="77777777" w:rsidTr="00CF549F">
        <w:tc>
          <w:tcPr>
            <w:tcW w:w="3119" w:type="dxa"/>
          </w:tcPr>
          <w:p w14:paraId="226EDA36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_Hlk126065312"/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268" w:type="dxa"/>
          </w:tcPr>
          <w:p w14:paraId="11B5FE72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 (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046" w:type="dxa"/>
          </w:tcPr>
          <w:p w14:paraId="0DEF1111" w14:textId="7EF2E9CC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,288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6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29B90B8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F549F" w:rsidRPr="009865FE" w14:paraId="0F6223CB" w14:textId="77777777" w:rsidTr="00CF549F">
        <w:tc>
          <w:tcPr>
            <w:tcW w:w="3119" w:type="dxa"/>
          </w:tcPr>
          <w:p w14:paraId="1E35988B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268" w:type="dxa"/>
          </w:tcPr>
          <w:p w14:paraId="0929C260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221280FE" w14:textId="4356B9D4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7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5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1BD89F3" w14:textId="4C8F9194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2</w:t>
            </w:r>
          </w:p>
        </w:tc>
      </w:tr>
      <w:tr w:rsidR="00CF549F" w:rsidRPr="009865FE" w14:paraId="69A5C611" w14:textId="77777777" w:rsidTr="00CF549F">
        <w:tc>
          <w:tcPr>
            <w:tcW w:w="3119" w:type="dxa"/>
          </w:tcPr>
          <w:p w14:paraId="4303E79B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07D8FC61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2A56CB43" w14:textId="4761FBD0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,099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0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F0A4FD8" w14:textId="280C3CA0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</w:tr>
      <w:tr w:rsidR="00CF549F" w:rsidRPr="009865FE" w14:paraId="0CF92633" w14:textId="77777777" w:rsidTr="00CF549F">
        <w:tc>
          <w:tcPr>
            <w:tcW w:w="3119" w:type="dxa"/>
          </w:tcPr>
          <w:p w14:paraId="17AC67A6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</w:tcPr>
          <w:p w14:paraId="4C110D3E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4535D75E" w14:textId="06E6123F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3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0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4EEECA3" w14:textId="64C455D6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7</w:t>
            </w:r>
          </w:p>
        </w:tc>
      </w:tr>
      <w:tr w:rsidR="00CF549F" w:rsidRPr="009865FE" w14:paraId="6C3026F1" w14:textId="77777777" w:rsidTr="00CF549F">
        <w:tc>
          <w:tcPr>
            <w:tcW w:w="3119" w:type="dxa"/>
          </w:tcPr>
          <w:p w14:paraId="4D3B251A" w14:textId="77777777" w:rsidR="00CF549F" w:rsidRPr="009865FE" w:rsidRDefault="00CF549F" w:rsidP="006B7618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entia or Alzheimer’s disease </w:t>
            </w:r>
          </w:p>
        </w:tc>
        <w:tc>
          <w:tcPr>
            <w:tcW w:w="2268" w:type="dxa"/>
          </w:tcPr>
          <w:p w14:paraId="710B4796" w14:textId="77777777" w:rsidR="00CF549F" w:rsidRPr="009865FE" w:rsidRDefault="00CF549F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58C629F8" w14:textId="31077A28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4A1E7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1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6</w:t>
            </w:r>
            <w:r w:rsidR="00CF549F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30183F6" w14:textId="14EA9E1D" w:rsidR="00CF549F" w:rsidRPr="009865FE" w:rsidRDefault="00177EF9" w:rsidP="006B761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</w:tbl>
    <w:bookmarkEnd w:id="3"/>
    <w:p w14:paraId="4A98B153" w14:textId="5B59411E" w:rsidR="00CF549F" w:rsidRDefault="00CF549F" w:rsidP="00CF549F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Values are median (IQR) or n (%). Characteristics among </w:t>
      </w:r>
      <w:r w:rsidR="000869A8">
        <w:rPr>
          <w:rFonts w:ascii="Times New Roman" w:hAnsi="Times New Roman" w:cs="Times New Roman" w:hint="eastAsia"/>
          <w:color w:val="000000"/>
          <w:sz w:val="16"/>
          <w:szCs w:val="16"/>
        </w:rPr>
        <w:t>the s</w:t>
      </w:r>
      <w:r w:rsidR="000869A8"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 xml:space="preserve">tudy sample </w:t>
      </w:r>
      <w:r w:rsidR="000869A8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and </w:t>
      </w:r>
      <w:r w:rsidR="000869A8">
        <w:rPr>
          <w:rFonts w:ascii="Times New Roman" w:hAnsi="Times New Roman" w:cs="Times New Roman"/>
          <w:color w:val="000000"/>
          <w:sz w:val="16"/>
          <w:szCs w:val="16"/>
        </w:rPr>
        <w:t>exclude</w:t>
      </w:r>
      <w:r w:rsidR="00FF1790">
        <w:rPr>
          <w:rFonts w:ascii="Times New Roman" w:hAnsi="Times New Roman" w:cs="Times New Roman" w:hint="eastAsia"/>
          <w:color w:val="000000"/>
          <w:sz w:val="16"/>
          <w:szCs w:val="16"/>
        </w:rPr>
        <w:t>d</w:t>
      </w:r>
      <w:r w:rsidR="000869A8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persons 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ere tested using the </w:t>
      </w:r>
      <w:r w:rsidR="000869A8"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>Mann-Whitney test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 the chi-square test. </w:t>
      </w:r>
      <w:bookmarkStart w:id="4" w:name="_Hlk130743058"/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  <w:bookmarkEnd w:id="4"/>
    </w:p>
    <w:p w14:paraId="0EFA974B" w14:textId="2BC7093E" w:rsidR="003B5724" w:rsidRPr="003B5724" w:rsidRDefault="003A1BBE" w:rsidP="003B5724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A1BBE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="003B5724"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Persons were excluded if they did not have 10-words recall tests at baseline, did not have COVID-19 infection, were younger than 50 years in 2020, or had missing values for covariates</w:t>
      </w:r>
      <w:r w:rsidR="003B572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(including </w:t>
      </w:r>
      <w:r w:rsidR="003B5724"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age, sex, body mass index, smoking status, physical activity, household income, education, and underlying health conditions</w:t>
      </w:r>
      <w:r w:rsidR="003B572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such as </w:t>
      </w:r>
      <w:r w:rsidR="003B5724">
        <w:rPr>
          <w:rFonts w:ascii="Times New Roman" w:hAnsi="Times New Roman" w:cs="Times New Roman"/>
          <w:color w:val="000000"/>
          <w:sz w:val="16"/>
          <w:szCs w:val="16"/>
        </w:rPr>
        <w:t>cardiovascular</w:t>
      </w:r>
      <w:r w:rsidR="003B572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disease, respiratory disease, diabetes, cancer, and dementia or Alzheimer</w:t>
      </w:r>
      <w:r w:rsidR="003B5724">
        <w:rPr>
          <w:rFonts w:ascii="Times New Roman" w:hAnsi="Times New Roman" w:cs="Times New Roman"/>
          <w:color w:val="000000"/>
          <w:sz w:val="16"/>
          <w:szCs w:val="16"/>
        </w:rPr>
        <w:t>’</w:t>
      </w:r>
      <w:r w:rsidR="003B5724">
        <w:rPr>
          <w:rFonts w:ascii="Times New Roman" w:hAnsi="Times New Roman" w:cs="Times New Roman" w:hint="eastAsia"/>
          <w:color w:val="000000"/>
          <w:sz w:val="16"/>
          <w:szCs w:val="16"/>
        </w:rPr>
        <w:t>s disease)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p w14:paraId="7553A4C8" w14:textId="7341D29C" w:rsidR="00CF549F" w:rsidRPr="00325C79" w:rsidRDefault="00CF549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10FB420" w14:textId="77777777" w:rsidR="00325C79" w:rsidRDefault="00325C79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4093A90C" w14:textId="31766853" w:rsidR="00325C79" w:rsidRPr="00CF549F" w:rsidRDefault="00325C79" w:rsidP="00325C79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2</w:t>
      </w: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Characteristics of th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tudy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ample and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e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xcluded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p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erson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in HR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046"/>
        <w:gridCol w:w="879"/>
      </w:tblGrid>
      <w:tr w:rsidR="00325C79" w:rsidRPr="009865FE" w14:paraId="475B7A6C" w14:textId="77777777" w:rsidTr="006B7618">
        <w:tc>
          <w:tcPr>
            <w:tcW w:w="3119" w:type="dxa"/>
            <w:tcBorders>
              <w:bottom w:val="single" w:sz="4" w:space="0" w:color="auto"/>
            </w:tcBorders>
          </w:tcPr>
          <w:p w14:paraId="7BC90C78" w14:textId="77777777" w:rsidR="00325C79" w:rsidRPr="009865FE" w:rsidRDefault="00325C79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F05300" w14:textId="77777777" w:rsidR="00325C79" w:rsidRDefault="00325C79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udy sample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0AD0723" w14:textId="329EBF5F" w:rsidR="00325C79" w:rsidRPr="009865FE" w:rsidRDefault="00325C79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,349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8F77EFE" w14:textId="77777777" w:rsidR="00325C79" w:rsidRDefault="00325C79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Excluded persons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9CF8F5F" w14:textId="018FC00C" w:rsidR="00325C79" w:rsidRPr="009865FE" w:rsidRDefault="00325C79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A7769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5,494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3A1BBE" w:rsidRPr="003A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BF2B8" w14:textId="77777777" w:rsidR="00325C79" w:rsidRPr="009865FE" w:rsidRDefault="00325C79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77694" w:rsidRPr="009865FE" w14:paraId="41106364" w14:textId="77777777" w:rsidTr="006B7618">
        <w:tc>
          <w:tcPr>
            <w:tcW w:w="3119" w:type="dxa"/>
            <w:tcBorders>
              <w:top w:val="single" w:sz="4" w:space="0" w:color="auto"/>
            </w:tcBorders>
          </w:tcPr>
          <w:p w14:paraId="1B746B8F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dian (IQR), 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4F1D1F" w14:textId="4EE0944A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621D15BC" w14:textId="5FCF60C8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7C795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6FF6CD8A" w14:textId="77777777" w:rsidTr="006B7618">
        <w:tc>
          <w:tcPr>
            <w:tcW w:w="3119" w:type="dxa"/>
          </w:tcPr>
          <w:p w14:paraId="2CC1B903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, y</w:t>
            </w:r>
          </w:p>
        </w:tc>
        <w:tc>
          <w:tcPr>
            <w:tcW w:w="2268" w:type="dxa"/>
          </w:tcPr>
          <w:p w14:paraId="1EE37F15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188F1E0D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808EE5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34007F11" w14:textId="77777777" w:rsidTr="006B7618">
        <w:tc>
          <w:tcPr>
            <w:tcW w:w="3119" w:type="dxa"/>
          </w:tcPr>
          <w:p w14:paraId="6A382BF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0-60</w:t>
            </w:r>
          </w:p>
        </w:tc>
        <w:tc>
          <w:tcPr>
            <w:tcW w:w="2268" w:type="dxa"/>
          </w:tcPr>
          <w:p w14:paraId="07FC17F9" w14:textId="261345E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6D30727D" w14:textId="65F5095C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36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.7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6A506BD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50B61F37" w14:textId="77777777" w:rsidTr="006B7618">
        <w:tc>
          <w:tcPr>
            <w:tcW w:w="3119" w:type="dxa"/>
          </w:tcPr>
          <w:p w14:paraId="12177324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0-70</w:t>
            </w:r>
          </w:p>
        </w:tc>
        <w:tc>
          <w:tcPr>
            <w:tcW w:w="2268" w:type="dxa"/>
          </w:tcPr>
          <w:p w14:paraId="28A8D5E4" w14:textId="1C058720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70224CF0" w14:textId="0CAF4E11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,10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.0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EEE8D78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039B0BF7" w14:textId="77777777" w:rsidTr="006B7618">
        <w:tc>
          <w:tcPr>
            <w:tcW w:w="3119" w:type="dxa"/>
          </w:tcPr>
          <w:p w14:paraId="75D86D19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0-80</w:t>
            </w:r>
          </w:p>
        </w:tc>
        <w:tc>
          <w:tcPr>
            <w:tcW w:w="2268" w:type="dxa"/>
          </w:tcPr>
          <w:p w14:paraId="0ADE5C69" w14:textId="571F9AED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0F8BD33B" w14:textId="48FDC0F5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479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5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23342EC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1020AB83" w14:textId="77777777" w:rsidTr="006B7618">
        <w:tc>
          <w:tcPr>
            <w:tcW w:w="3119" w:type="dxa"/>
          </w:tcPr>
          <w:p w14:paraId="6E26A6FF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2268" w:type="dxa"/>
          </w:tcPr>
          <w:p w14:paraId="5BE1722C" w14:textId="4EE6DB45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72E5E21D" w14:textId="130C8AF4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53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.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8207475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22B36D70" w14:textId="77777777" w:rsidTr="006B7618">
        <w:tc>
          <w:tcPr>
            <w:tcW w:w="3119" w:type="dxa"/>
          </w:tcPr>
          <w:p w14:paraId="50606F92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268" w:type="dxa"/>
          </w:tcPr>
          <w:p w14:paraId="1EA5099C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3C6E69C8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CFBC3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23B903D3" w14:textId="77777777" w:rsidTr="006B7618">
        <w:tc>
          <w:tcPr>
            <w:tcW w:w="3119" w:type="dxa"/>
          </w:tcPr>
          <w:p w14:paraId="587A366E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63870482" w14:textId="2B39FE21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 (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DC4D44E" w14:textId="5188A5E7" w:rsidR="00A77694" w:rsidRPr="009865FE" w:rsidRDefault="00FF1938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,390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77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3118F74" w14:textId="6CB7EB7C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F193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  <w:r w:rsidR="00C75A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A77694" w:rsidRPr="009865FE" w14:paraId="31D03D44" w14:textId="77777777" w:rsidTr="006B7618">
        <w:tc>
          <w:tcPr>
            <w:tcW w:w="3119" w:type="dxa"/>
          </w:tcPr>
          <w:p w14:paraId="0BD46F5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6FC07DEC" w14:textId="53B7B305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 (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6ABC9B5" w14:textId="286A6D88" w:rsidR="00A77694" w:rsidRPr="009865FE" w:rsidRDefault="00FF1938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,10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77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7661213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69AF8D3F" w14:textId="77777777" w:rsidTr="006B7618">
        <w:tc>
          <w:tcPr>
            <w:tcW w:w="3119" w:type="dxa"/>
          </w:tcPr>
          <w:p w14:paraId="1CCB35CB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68" w:type="dxa"/>
          </w:tcPr>
          <w:p w14:paraId="3ADB694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0E630CBC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C3B67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69EBFDCF" w14:textId="77777777" w:rsidTr="006B7618">
        <w:tc>
          <w:tcPr>
            <w:tcW w:w="3119" w:type="dxa"/>
          </w:tcPr>
          <w:p w14:paraId="0ECA97E3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</w:tcPr>
          <w:p w14:paraId="0D318575" w14:textId="5CEF8A8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 (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3FD99080" w14:textId="2F69811C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,235 (66.1%)</w:t>
            </w:r>
          </w:p>
        </w:tc>
        <w:tc>
          <w:tcPr>
            <w:tcW w:w="0" w:type="auto"/>
          </w:tcPr>
          <w:p w14:paraId="188964C8" w14:textId="04CDF836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12</w:t>
            </w:r>
          </w:p>
        </w:tc>
      </w:tr>
      <w:tr w:rsidR="00A77694" w:rsidRPr="009865FE" w14:paraId="31AAF262" w14:textId="77777777" w:rsidTr="006B7618">
        <w:tc>
          <w:tcPr>
            <w:tcW w:w="3119" w:type="dxa"/>
          </w:tcPr>
          <w:p w14:paraId="1D74CE09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</w:tcPr>
          <w:p w14:paraId="2510EEF6" w14:textId="27737E84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 (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15AC15FB" w14:textId="7523F72A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,259 (33.9%)</w:t>
            </w:r>
          </w:p>
        </w:tc>
        <w:tc>
          <w:tcPr>
            <w:tcW w:w="0" w:type="auto"/>
          </w:tcPr>
          <w:p w14:paraId="05D40405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7587D797" w14:textId="77777777" w:rsidTr="006B7618">
        <w:tc>
          <w:tcPr>
            <w:tcW w:w="3119" w:type="dxa"/>
          </w:tcPr>
          <w:p w14:paraId="062166C8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, kg/m</w:t>
            </w: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4A70BD94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6225B613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6D28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0212889B" w14:textId="77777777" w:rsidTr="006B7618">
        <w:tc>
          <w:tcPr>
            <w:tcW w:w="3119" w:type="dxa"/>
          </w:tcPr>
          <w:p w14:paraId="7766A56D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 overweight or obese: &lt;25</w:t>
            </w:r>
          </w:p>
        </w:tc>
        <w:tc>
          <w:tcPr>
            <w:tcW w:w="2268" w:type="dxa"/>
          </w:tcPr>
          <w:p w14:paraId="37E54441" w14:textId="09ABD5F2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71783C9D" w14:textId="13F7627D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,10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9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CBA4C6C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466867BB" w14:textId="77777777" w:rsidTr="006B7618">
        <w:tc>
          <w:tcPr>
            <w:tcW w:w="3119" w:type="dxa"/>
          </w:tcPr>
          <w:p w14:paraId="1C0F4CB8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verweight or obese: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2268" w:type="dxa"/>
          </w:tcPr>
          <w:p w14:paraId="11FF0158" w14:textId="1A94E6A0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75A5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 (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7EE356EB" w14:textId="760DD4E1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,158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3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1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8A8049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6C43A6DE" w14:textId="77777777" w:rsidTr="006B7618">
        <w:tc>
          <w:tcPr>
            <w:tcW w:w="3119" w:type="dxa"/>
          </w:tcPr>
          <w:p w14:paraId="2E604A79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268" w:type="dxa"/>
          </w:tcPr>
          <w:p w14:paraId="3F15E01F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4543C8C6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7A20A8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45FA3FC0" w14:textId="77777777" w:rsidTr="006B7618">
        <w:tc>
          <w:tcPr>
            <w:tcW w:w="3119" w:type="dxa"/>
          </w:tcPr>
          <w:p w14:paraId="7A658AAE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2268" w:type="dxa"/>
          </w:tcPr>
          <w:p w14:paraId="2486351E" w14:textId="0E6820E0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4BB075C6" w14:textId="17F13CB1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,95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1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BA2F768" w14:textId="63A7B812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</w:tr>
      <w:tr w:rsidR="00A77694" w:rsidRPr="009865FE" w14:paraId="74F9E1D1" w14:textId="77777777" w:rsidTr="006B7618">
        <w:tc>
          <w:tcPr>
            <w:tcW w:w="3119" w:type="dxa"/>
          </w:tcPr>
          <w:p w14:paraId="2C6C82F7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edium</w:t>
            </w:r>
          </w:p>
        </w:tc>
        <w:tc>
          <w:tcPr>
            <w:tcW w:w="2268" w:type="dxa"/>
          </w:tcPr>
          <w:p w14:paraId="59E90BE1" w14:textId="687550DD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5C79A1E2" w14:textId="24915B57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,49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1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1445190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2FF80F10" w14:textId="77777777" w:rsidTr="006B7618">
        <w:tc>
          <w:tcPr>
            <w:tcW w:w="3119" w:type="dxa"/>
          </w:tcPr>
          <w:p w14:paraId="31590D55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406139D7" w14:textId="236F03DC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 (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6CF4BD47" w14:textId="5847D4AC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,979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.7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40E3446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03E94D16" w14:textId="77777777" w:rsidTr="006B7618">
        <w:tc>
          <w:tcPr>
            <w:tcW w:w="3119" w:type="dxa"/>
          </w:tcPr>
          <w:p w14:paraId="5A66A40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2268" w:type="dxa"/>
          </w:tcPr>
          <w:p w14:paraId="2EAFFB8F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30527451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451952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5556F783" w14:textId="77777777" w:rsidTr="006B7618">
        <w:tc>
          <w:tcPr>
            <w:tcW w:w="3119" w:type="dxa"/>
          </w:tcPr>
          <w:p w14:paraId="283F06DB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1 (lowest)</w:t>
            </w:r>
          </w:p>
        </w:tc>
        <w:tc>
          <w:tcPr>
            <w:tcW w:w="2268" w:type="dxa"/>
          </w:tcPr>
          <w:p w14:paraId="14F6CC70" w14:textId="4A18EAD3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5B0DA619" w14:textId="190A4037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946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A77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5A9FCE0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5C66428C" w14:textId="77777777" w:rsidTr="006B7618">
        <w:tc>
          <w:tcPr>
            <w:tcW w:w="3119" w:type="dxa"/>
          </w:tcPr>
          <w:p w14:paraId="04624A24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2</w:t>
            </w:r>
          </w:p>
        </w:tc>
        <w:tc>
          <w:tcPr>
            <w:tcW w:w="2268" w:type="dxa"/>
          </w:tcPr>
          <w:p w14:paraId="49C2E99F" w14:textId="3D7CF908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 (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5589487C" w14:textId="6ACF2900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954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EAEA114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206D4992" w14:textId="77777777" w:rsidTr="006B7618">
        <w:tc>
          <w:tcPr>
            <w:tcW w:w="3119" w:type="dxa"/>
          </w:tcPr>
          <w:p w14:paraId="5A13DD3C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3</w:t>
            </w:r>
          </w:p>
        </w:tc>
        <w:tc>
          <w:tcPr>
            <w:tcW w:w="2268" w:type="dxa"/>
          </w:tcPr>
          <w:p w14:paraId="471B219C" w14:textId="5523238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76E53D34" w14:textId="2659DAAA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814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369E46F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6CD3041E" w14:textId="77777777" w:rsidTr="006B7618">
        <w:tc>
          <w:tcPr>
            <w:tcW w:w="3119" w:type="dxa"/>
          </w:tcPr>
          <w:p w14:paraId="1BAC3850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4 (highest)</w:t>
            </w:r>
          </w:p>
        </w:tc>
        <w:tc>
          <w:tcPr>
            <w:tcW w:w="2268" w:type="dxa"/>
          </w:tcPr>
          <w:p w14:paraId="38F91979" w14:textId="448FFAAC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7530A94" w14:textId="0B2AD170" w:rsidR="00A77694" w:rsidRPr="009865FE" w:rsidRDefault="00C75A5A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780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4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7C99E84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7694" w:rsidRPr="009865FE" w14:paraId="036D2B9F" w14:textId="77777777" w:rsidTr="006B7618">
        <w:tc>
          <w:tcPr>
            <w:tcW w:w="3119" w:type="dxa"/>
          </w:tcPr>
          <w:p w14:paraId="7651EEC0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or current smoker</w:t>
            </w:r>
          </w:p>
        </w:tc>
        <w:tc>
          <w:tcPr>
            <w:tcW w:w="2268" w:type="dxa"/>
          </w:tcPr>
          <w:p w14:paraId="404145B1" w14:textId="59C0F45C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 (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231B8094" w14:textId="0689DE15" w:rsidR="00A77694" w:rsidRPr="009865FE" w:rsidRDefault="004C34FD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,35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.1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120691B" w14:textId="2EE65256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C34F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40</w:t>
            </w:r>
          </w:p>
        </w:tc>
      </w:tr>
      <w:tr w:rsidR="00A77694" w:rsidRPr="009865FE" w14:paraId="76588EE2" w14:textId="77777777" w:rsidTr="006B7618">
        <w:tc>
          <w:tcPr>
            <w:tcW w:w="3119" w:type="dxa"/>
          </w:tcPr>
          <w:p w14:paraId="0E2F1B27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268" w:type="dxa"/>
          </w:tcPr>
          <w:p w14:paraId="403156F9" w14:textId="610CA1D6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3FE263F3" w14:textId="45056657" w:rsidR="00A77694" w:rsidRPr="009865FE" w:rsidRDefault="004C34FD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,315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B330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.4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B2144C8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501229BF" w14:textId="77777777" w:rsidTr="006B7618">
        <w:tc>
          <w:tcPr>
            <w:tcW w:w="3119" w:type="dxa"/>
          </w:tcPr>
          <w:p w14:paraId="3E6E7966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268" w:type="dxa"/>
          </w:tcPr>
          <w:p w14:paraId="2F341D4A" w14:textId="4E178005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7D54748C" w14:textId="40CCDA51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,650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0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C0828CE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A77694" w:rsidRPr="009865FE" w14:paraId="3E20A789" w14:textId="77777777" w:rsidTr="006B7618">
        <w:tc>
          <w:tcPr>
            <w:tcW w:w="3119" w:type="dxa"/>
          </w:tcPr>
          <w:p w14:paraId="63D86617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268" w:type="dxa"/>
          </w:tcPr>
          <w:p w14:paraId="7FD17B29" w14:textId="1D86964B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226EC8EF" w14:textId="4E853210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,813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.7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F1F482D" w14:textId="71F6C32E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3B330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2</w:t>
            </w:r>
          </w:p>
        </w:tc>
      </w:tr>
      <w:tr w:rsidR="00A77694" w:rsidRPr="009865FE" w14:paraId="34052539" w14:textId="77777777" w:rsidTr="006B7618">
        <w:tc>
          <w:tcPr>
            <w:tcW w:w="3119" w:type="dxa"/>
          </w:tcPr>
          <w:p w14:paraId="05C80DA9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66C0CC88" w14:textId="76B37790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0D7369D5" w14:textId="32869B4A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,536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3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FAFBD7D" w14:textId="52CF10C6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3B330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1</w:t>
            </w:r>
          </w:p>
        </w:tc>
      </w:tr>
      <w:tr w:rsidR="00A77694" w:rsidRPr="009865FE" w14:paraId="7A024B93" w14:textId="77777777" w:rsidTr="006B7618">
        <w:tc>
          <w:tcPr>
            <w:tcW w:w="3119" w:type="dxa"/>
          </w:tcPr>
          <w:p w14:paraId="4471DA1E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</w:tcPr>
          <w:p w14:paraId="5EC985A4" w14:textId="14E17BE4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7418CF20" w14:textId="70863E1D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,450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8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6CEE3B3" w14:textId="59B4F4F8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9</w:t>
            </w:r>
          </w:p>
        </w:tc>
      </w:tr>
      <w:tr w:rsidR="00A77694" w:rsidRPr="009865FE" w14:paraId="1035DD84" w14:textId="77777777" w:rsidTr="006B7618">
        <w:tc>
          <w:tcPr>
            <w:tcW w:w="3119" w:type="dxa"/>
          </w:tcPr>
          <w:p w14:paraId="451A48DA" w14:textId="77777777" w:rsidR="00A77694" w:rsidRPr="009865FE" w:rsidRDefault="00A77694" w:rsidP="00A77694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entia or Alzheimer’s disease </w:t>
            </w:r>
          </w:p>
        </w:tc>
        <w:tc>
          <w:tcPr>
            <w:tcW w:w="2268" w:type="dxa"/>
          </w:tcPr>
          <w:p w14:paraId="1C69B62E" w14:textId="13198D6E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1E7EB42A" w14:textId="1FC65553" w:rsidR="00A77694" w:rsidRPr="009865FE" w:rsidRDefault="003B3301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2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A776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6</w:t>
            </w:r>
            <w:r w:rsidR="00A77694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DD28499" w14:textId="77777777" w:rsidR="00A77694" w:rsidRPr="009865FE" w:rsidRDefault="00A77694" w:rsidP="00A7769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</w:tbl>
    <w:p w14:paraId="7D7FD536" w14:textId="79DAD639" w:rsidR="00325C79" w:rsidRPr="009865FE" w:rsidRDefault="00325C79" w:rsidP="00325C79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Values are median (IQR) or n (%). Characteristics among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the s</w:t>
      </w:r>
      <w:r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 xml:space="preserve">tudy sample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and </w:t>
      </w:r>
      <w:r>
        <w:rPr>
          <w:rFonts w:ascii="Times New Roman" w:hAnsi="Times New Roman" w:cs="Times New Roman"/>
          <w:color w:val="000000"/>
          <w:sz w:val="16"/>
          <w:szCs w:val="16"/>
        </w:rPr>
        <w:t>exclude</w:t>
      </w:r>
      <w:r w:rsidR="00FF1790">
        <w:rPr>
          <w:rFonts w:ascii="Times New Roman" w:hAnsi="Times New Roman" w:cs="Times New Roman" w:hint="eastAsia"/>
          <w:color w:val="000000"/>
          <w:sz w:val="16"/>
          <w:szCs w:val="16"/>
        </w:rPr>
        <w:t>d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persons 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ere tested using the </w:t>
      </w:r>
      <w:r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>Mann-Whitney test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 the chi-square test. </w:t>
      </w:r>
      <w:r w:rsidR="00E463ED"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010EB1C8" w14:textId="77777777" w:rsidR="003A1BBE" w:rsidRPr="003B5724" w:rsidRDefault="003A1BBE" w:rsidP="003A1BBE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A1BBE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Persons were excluded if they did not have 10-words recall tests at baseline, did not have COVID-19 infection, were younger than 50 years in 2020, or had missing values for covariates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(including 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age, sex, race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,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body mass index, smoking status, physical activity, household income, education, and underlying health conditions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such as </w:t>
      </w:r>
      <w:r>
        <w:rPr>
          <w:rFonts w:ascii="Times New Roman" w:hAnsi="Times New Roman" w:cs="Times New Roman"/>
          <w:color w:val="000000"/>
          <w:sz w:val="16"/>
          <w:szCs w:val="16"/>
        </w:rPr>
        <w:t>cardiovascular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disease, respiratory disease, diabetes, cancer, and dementia or Alzheimer</w:t>
      </w:r>
      <w:r>
        <w:rPr>
          <w:rFonts w:ascii="Times New Roman" w:hAnsi="Times New Roman" w:cs="Times New Roman"/>
          <w:color w:val="000000"/>
          <w:sz w:val="16"/>
          <w:szCs w:val="16"/>
        </w:rPr>
        <w:t>’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s disease).</w:t>
      </w:r>
    </w:p>
    <w:p w14:paraId="243F9FF9" w14:textId="77777777" w:rsidR="00C71C86" w:rsidRDefault="00C71C86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37E8DB77" w14:textId="1DE6E883" w:rsidR="00C71C86" w:rsidRPr="00CF549F" w:rsidRDefault="00C71C86" w:rsidP="00C71C86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3</w:t>
      </w:r>
      <w:r w:rsidRPr="009865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Characteristics of th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tudy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ample and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e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 xml:space="preserve">xcluded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p</w:t>
      </w:r>
      <w:r w:rsidRPr="00CF549F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</w:rPr>
        <w:t>erson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in </w:t>
      </w:r>
      <w:r w:rsidRPr="00C71C86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ELSA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046"/>
        <w:gridCol w:w="879"/>
      </w:tblGrid>
      <w:tr w:rsidR="00C71C86" w:rsidRPr="009865FE" w14:paraId="3DE10018" w14:textId="77777777" w:rsidTr="006B7618">
        <w:tc>
          <w:tcPr>
            <w:tcW w:w="3119" w:type="dxa"/>
            <w:tcBorders>
              <w:bottom w:val="single" w:sz="4" w:space="0" w:color="auto"/>
            </w:tcBorders>
          </w:tcPr>
          <w:p w14:paraId="7B382D0F" w14:textId="77777777" w:rsidR="00C71C86" w:rsidRPr="009865FE" w:rsidRDefault="00C71C86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258792" w14:textId="77777777" w:rsidR="00C71C86" w:rsidRDefault="00C71C86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udy sample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BCEADE6" w14:textId="3A7A0A29" w:rsidR="00C71C86" w:rsidRPr="009865FE" w:rsidRDefault="00C71C86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78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42F243CB" w14:textId="77777777" w:rsidR="00C71C86" w:rsidRDefault="00C71C86" w:rsidP="006B761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Excluded persons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31FAAAB" w14:textId="3258B5DD" w:rsidR="00C71C86" w:rsidRPr="009865FE" w:rsidRDefault="00C71C86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7B359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8312</w:t>
            </w:r>
            <w:r w:rsidRPr="00986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3A1BBE" w:rsidRPr="003A1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35FDA" w14:textId="77777777" w:rsidR="00C71C86" w:rsidRPr="009865FE" w:rsidRDefault="00C71C86" w:rsidP="006B7618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71C86" w:rsidRPr="009865FE" w14:paraId="1BA3B726" w14:textId="77777777" w:rsidTr="006B7618">
        <w:tc>
          <w:tcPr>
            <w:tcW w:w="3119" w:type="dxa"/>
            <w:tcBorders>
              <w:top w:val="single" w:sz="4" w:space="0" w:color="auto"/>
            </w:tcBorders>
          </w:tcPr>
          <w:p w14:paraId="7BCD60A6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median (IQR), 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01A888" w14:textId="06DF20FD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07AB365D" w14:textId="7D6C9879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5614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5614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  <w:r w:rsidR="005614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12FCD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71C86" w:rsidRPr="009865FE" w14:paraId="0AFB5DB2" w14:textId="77777777" w:rsidTr="006B7618">
        <w:tc>
          <w:tcPr>
            <w:tcW w:w="3119" w:type="dxa"/>
          </w:tcPr>
          <w:p w14:paraId="72B5E0F4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, y</w:t>
            </w:r>
          </w:p>
        </w:tc>
        <w:tc>
          <w:tcPr>
            <w:tcW w:w="2268" w:type="dxa"/>
          </w:tcPr>
          <w:p w14:paraId="4683DAAA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4B68867F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C8EB5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1CF9751C" w14:textId="77777777" w:rsidTr="006B7618">
        <w:tc>
          <w:tcPr>
            <w:tcW w:w="3119" w:type="dxa"/>
          </w:tcPr>
          <w:p w14:paraId="68462205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0-60</w:t>
            </w:r>
          </w:p>
        </w:tc>
        <w:tc>
          <w:tcPr>
            <w:tcW w:w="2268" w:type="dxa"/>
          </w:tcPr>
          <w:p w14:paraId="65940809" w14:textId="001B4AF3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7B052286" w14:textId="0F4B7920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88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F0A660B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71C86" w:rsidRPr="009865FE" w14:paraId="5E2F2CFF" w14:textId="77777777" w:rsidTr="006B7618">
        <w:tc>
          <w:tcPr>
            <w:tcW w:w="3119" w:type="dxa"/>
          </w:tcPr>
          <w:p w14:paraId="290E8718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0-70</w:t>
            </w:r>
          </w:p>
        </w:tc>
        <w:tc>
          <w:tcPr>
            <w:tcW w:w="2268" w:type="dxa"/>
          </w:tcPr>
          <w:p w14:paraId="2D6167FB" w14:textId="38DF8F75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0CDECDDF" w14:textId="617D8F9B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37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A8C94A4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497FDD95" w14:textId="77777777" w:rsidTr="006B7618">
        <w:tc>
          <w:tcPr>
            <w:tcW w:w="3119" w:type="dxa"/>
          </w:tcPr>
          <w:p w14:paraId="52DE0F2C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0-80</w:t>
            </w:r>
          </w:p>
        </w:tc>
        <w:tc>
          <w:tcPr>
            <w:tcW w:w="2268" w:type="dxa"/>
          </w:tcPr>
          <w:p w14:paraId="2BF8F157" w14:textId="5C9BE4B5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084F4EBB" w14:textId="4352D3A3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7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9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58C1148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15999D5D" w14:textId="77777777" w:rsidTr="006B7618">
        <w:tc>
          <w:tcPr>
            <w:tcW w:w="3119" w:type="dxa"/>
          </w:tcPr>
          <w:p w14:paraId="49648295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2268" w:type="dxa"/>
          </w:tcPr>
          <w:p w14:paraId="2FF265B9" w14:textId="556F62D1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046" w:type="dxa"/>
          </w:tcPr>
          <w:p w14:paraId="01352AA6" w14:textId="70D50738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1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FB1DDDF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6C50E827" w14:textId="77777777" w:rsidTr="006B7618">
        <w:tc>
          <w:tcPr>
            <w:tcW w:w="3119" w:type="dxa"/>
          </w:tcPr>
          <w:p w14:paraId="4136C6A3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268" w:type="dxa"/>
          </w:tcPr>
          <w:p w14:paraId="6D6F2A7D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5CBDDDFE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A385B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3B19DAFC" w14:textId="77777777" w:rsidTr="006B7618">
        <w:tc>
          <w:tcPr>
            <w:tcW w:w="3119" w:type="dxa"/>
          </w:tcPr>
          <w:p w14:paraId="76E70BFD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</w:tcPr>
          <w:p w14:paraId="18C3D170" w14:textId="75BF095F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2B467827" w14:textId="23049D97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1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.7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97C2810" w14:textId="61596261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614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8</w:t>
            </w:r>
          </w:p>
        </w:tc>
      </w:tr>
      <w:tr w:rsidR="00C71C86" w:rsidRPr="009865FE" w14:paraId="1469DC7A" w14:textId="77777777" w:rsidTr="006B7618">
        <w:tc>
          <w:tcPr>
            <w:tcW w:w="3119" w:type="dxa"/>
          </w:tcPr>
          <w:p w14:paraId="69F2C1F9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</w:tcPr>
          <w:p w14:paraId="210851CA" w14:textId="33DA0CBE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57366E2D" w14:textId="1999002B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97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.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E2D8C3D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00A166EC" w14:textId="77777777" w:rsidTr="006B7618">
        <w:tc>
          <w:tcPr>
            <w:tcW w:w="3119" w:type="dxa"/>
          </w:tcPr>
          <w:p w14:paraId="3C3BDF68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68" w:type="dxa"/>
          </w:tcPr>
          <w:p w14:paraId="5FF65D44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0964D44C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310BDF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22504EC2" w14:textId="77777777" w:rsidTr="006B7618">
        <w:tc>
          <w:tcPr>
            <w:tcW w:w="3119" w:type="dxa"/>
          </w:tcPr>
          <w:p w14:paraId="4AF6176B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</w:tcPr>
          <w:p w14:paraId="5DED39BD" w14:textId="41383CC6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70CCF31B" w14:textId="30CD9044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09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.2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1973EC9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12</w:t>
            </w:r>
          </w:p>
        </w:tc>
      </w:tr>
      <w:tr w:rsidR="00C71C86" w:rsidRPr="009865FE" w14:paraId="23CAE2B5" w14:textId="77777777" w:rsidTr="006B7618">
        <w:tc>
          <w:tcPr>
            <w:tcW w:w="3119" w:type="dxa"/>
          </w:tcPr>
          <w:p w14:paraId="7DEA229E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268" w:type="dxa"/>
          </w:tcPr>
          <w:p w14:paraId="1A3F114E" w14:textId="48E18C50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046" w:type="dxa"/>
          </w:tcPr>
          <w:p w14:paraId="0087AFFC" w14:textId="6F2D2D57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7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8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077176F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6F9AA4AC" w14:textId="77777777" w:rsidTr="006B7618">
        <w:tc>
          <w:tcPr>
            <w:tcW w:w="3119" w:type="dxa"/>
          </w:tcPr>
          <w:p w14:paraId="3967EFA1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, kg/m</w:t>
            </w: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360BDF7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11649BB4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B5FC3D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2D93621B" w14:textId="77777777" w:rsidTr="006B7618">
        <w:tc>
          <w:tcPr>
            <w:tcW w:w="3119" w:type="dxa"/>
          </w:tcPr>
          <w:p w14:paraId="1AAC45A2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t overweight or obese: &lt;25</w:t>
            </w:r>
          </w:p>
        </w:tc>
        <w:tc>
          <w:tcPr>
            <w:tcW w:w="2268" w:type="dxa"/>
          </w:tcPr>
          <w:p w14:paraId="5DF82819" w14:textId="5515B1F5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14273588" w14:textId="5EFCF408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0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F3D4BD8" w14:textId="2C1BC0C5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70</w:t>
            </w:r>
          </w:p>
        </w:tc>
      </w:tr>
      <w:tr w:rsidR="00C71C86" w:rsidRPr="009865FE" w14:paraId="7825769E" w14:textId="77777777" w:rsidTr="006B7618">
        <w:tc>
          <w:tcPr>
            <w:tcW w:w="3119" w:type="dxa"/>
          </w:tcPr>
          <w:p w14:paraId="0A2767F9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verweight or obese: 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2268" w:type="dxa"/>
          </w:tcPr>
          <w:p w14:paraId="24CC7DD8" w14:textId="3C00AE13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54049EC2" w14:textId="4C8E655D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60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.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04B69C4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092232A7" w14:textId="77777777" w:rsidTr="006B7618">
        <w:tc>
          <w:tcPr>
            <w:tcW w:w="3119" w:type="dxa"/>
          </w:tcPr>
          <w:p w14:paraId="50447340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268" w:type="dxa"/>
          </w:tcPr>
          <w:p w14:paraId="6D062ECC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213E2C11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D47A3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3070A445" w14:textId="77777777" w:rsidTr="006B7618">
        <w:tc>
          <w:tcPr>
            <w:tcW w:w="3119" w:type="dxa"/>
          </w:tcPr>
          <w:p w14:paraId="7FFDDC7F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2268" w:type="dxa"/>
          </w:tcPr>
          <w:p w14:paraId="4900FE4E" w14:textId="3486A45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628CE14" w14:textId="04BFBA4B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80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6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676A3A4" w14:textId="799F5A1E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5614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</w:p>
        </w:tc>
      </w:tr>
      <w:tr w:rsidR="00C71C86" w:rsidRPr="009865FE" w14:paraId="37998403" w14:textId="77777777" w:rsidTr="006B7618">
        <w:tc>
          <w:tcPr>
            <w:tcW w:w="3119" w:type="dxa"/>
          </w:tcPr>
          <w:p w14:paraId="6C5AAECD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edium</w:t>
            </w:r>
          </w:p>
        </w:tc>
        <w:tc>
          <w:tcPr>
            <w:tcW w:w="2268" w:type="dxa"/>
          </w:tcPr>
          <w:p w14:paraId="6DF0D01A" w14:textId="4C610952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4A6C695C" w14:textId="5DA1B95A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2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C12C843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3B2E06CA" w14:textId="77777777" w:rsidTr="006B7618">
        <w:tc>
          <w:tcPr>
            <w:tcW w:w="3119" w:type="dxa"/>
          </w:tcPr>
          <w:p w14:paraId="176A407B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62387CE8" w14:textId="004C75B4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2C1CC266" w14:textId="560CA9CC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2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.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65A8F08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4566F7ED" w14:textId="77777777" w:rsidTr="006B7618">
        <w:tc>
          <w:tcPr>
            <w:tcW w:w="3119" w:type="dxa"/>
          </w:tcPr>
          <w:p w14:paraId="6FC747E6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2268" w:type="dxa"/>
          </w:tcPr>
          <w:p w14:paraId="4B1E3E90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</w:tcPr>
          <w:p w14:paraId="6252E577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9E731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5E9B986B" w14:textId="77777777" w:rsidTr="006B7618">
        <w:tc>
          <w:tcPr>
            <w:tcW w:w="3119" w:type="dxa"/>
          </w:tcPr>
          <w:p w14:paraId="1A42109F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1 (lowest)</w:t>
            </w:r>
          </w:p>
        </w:tc>
        <w:tc>
          <w:tcPr>
            <w:tcW w:w="2268" w:type="dxa"/>
          </w:tcPr>
          <w:p w14:paraId="73846F36" w14:textId="52B9CFA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3AAB6773" w14:textId="42888FE9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71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.4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CAC71EE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C71C86" w:rsidRPr="009865FE" w14:paraId="5F5ED966" w14:textId="77777777" w:rsidTr="006B7618">
        <w:tc>
          <w:tcPr>
            <w:tcW w:w="3119" w:type="dxa"/>
          </w:tcPr>
          <w:p w14:paraId="12331C5D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2</w:t>
            </w:r>
          </w:p>
        </w:tc>
        <w:tc>
          <w:tcPr>
            <w:tcW w:w="2268" w:type="dxa"/>
          </w:tcPr>
          <w:p w14:paraId="4DD3C6F1" w14:textId="2B1A6D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046" w:type="dxa"/>
          </w:tcPr>
          <w:p w14:paraId="5083FD5E" w14:textId="09CFCD57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6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9BD59D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38C7B951" w14:textId="77777777" w:rsidTr="006B7618">
        <w:tc>
          <w:tcPr>
            <w:tcW w:w="3119" w:type="dxa"/>
          </w:tcPr>
          <w:p w14:paraId="54C71783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3</w:t>
            </w:r>
          </w:p>
        </w:tc>
        <w:tc>
          <w:tcPr>
            <w:tcW w:w="2268" w:type="dxa"/>
          </w:tcPr>
          <w:p w14:paraId="74DDE749" w14:textId="3092CA46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2046" w:type="dxa"/>
          </w:tcPr>
          <w:p w14:paraId="7FFECE88" w14:textId="42564AD6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4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.1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D4630B6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2C7B428C" w14:textId="77777777" w:rsidTr="006B7618">
        <w:tc>
          <w:tcPr>
            <w:tcW w:w="3119" w:type="dxa"/>
          </w:tcPr>
          <w:p w14:paraId="611D345C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Quartile 4 (highest)</w:t>
            </w:r>
          </w:p>
        </w:tc>
        <w:tc>
          <w:tcPr>
            <w:tcW w:w="2268" w:type="dxa"/>
          </w:tcPr>
          <w:p w14:paraId="386EA8C1" w14:textId="1E4966FF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2046" w:type="dxa"/>
          </w:tcPr>
          <w:p w14:paraId="084CCD35" w14:textId="76BA18A6" w:rsidR="00C71C86" w:rsidRPr="009865FE" w:rsidRDefault="00561445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7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</w:t>
            </w:r>
            <w:r w:rsidR="00B62A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5691C9C" w14:textId="77777777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C86" w:rsidRPr="009865FE" w14:paraId="5B2E9D30" w14:textId="77777777" w:rsidTr="006B7618">
        <w:tc>
          <w:tcPr>
            <w:tcW w:w="3119" w:type="dxa"/>
          </w:tcPr>
          <w:p w14:paraId="0FB4BF57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or current smoker</w:t>
            </w:r>
          </w:p>
        </w:tc>
        <w:tc>
          <w:tcPr>
            <w:tcW w:w="2268" w:type="dxa"/>
          </w:tcPr>
          <w:p w14:paraId="241D3537" w14:textId="1EB3D145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0F8F32D6" w14:textId="21221425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18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.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39DE388" w14:textId="48C20116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62A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0</w:t>
            </w:r>
          </w:p>
        </w:tc>
      </w:tr>
      <w:tr w:rsidR="00C71C86" w:rsidRPr="009865FE" w14:paraId="400FCC9F" w14:textId="77777777" w:rsidTr="006B7618">
        <w:tc>
          <w:tcPr>
            <w:tcW w:w="3119" w:type="dxa"/>
          </w:tcPr>
          <w:p w14:paraId="265130E7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268" w:type="dxa"/>
          </w:tcPr>
          <w:p w14:paraId="13CDC811" w14:textId="28FCD23B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2046" w:type="dxa"/>
          </w:tcPr>
          <w:p w14:paraId="5880E5DA" w14:textId="75068F2A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9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3FEC671" w14:textId="6D4C479D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20</w:t>
            </w:r>
          </w:p>
        </w:tc>
      </w:tr>
      <w:tr w:rsidR="00C71C86" w:rsidRPr="009865FE" w14:paraId="6D0780F3" w14:textId="77777777" w:rsidTr="006B7618">
        <w:tc>
          <w:tcPr>
            <w:tcW w:w="3119" w:type="dxa"/>
          </w:tcPr>
          <w:p w14:paraId="3929B4FF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268" w:type="dxa"/>
          </w:tcPr>
          <w:p w14:paraId="10116E2F" w14:textId="2DBDFE9F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046" w:type="dxa"/>
          </w:tcPr>
          <w:p w14:paraId="07BCC8DC" w14:textId="4984B0A4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0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1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07253D8" w14:textId="5B08BFFD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1</w:t>
            </w:r>
          </w:p>
        </w:tc>
      </w:tr>
      <w:tr w:rsidR="00C71C86" w:rsidRPr="009865FE" w14:paraId="0C8C9E15" w14:textId="77777777" w:rsidTr="006B7618">
        <w:tc>
          <w:tcPr>
            <w:tcW w:w="3119" w:type="dxa"/>
          </w:tcPr>
          <w:p w14:paraId="53EAD14E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268" w:type="dxa"/>
          </w:tcPr>
          <w:p w14:paraId="726C6DE2" w14:textId="167E9329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046" w:type="dxa"/>
          </w:tcPr>
          <w:p w14:paraId="44C05B0E" w14:textId="583BCE85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9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2720DEA" w14:textId="30DF51B8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B62A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76</w:t>
            </w:r>
          </w:p>
        </w:tc>
      </w:tr>
      <w:tr w:rsidR="00C71C86" w:rsidRPr="009865FE" w14:paraId="739EE11A" w14:textId="77777777" w:rsidTr="006B7618">
        <w:tc>
          <w:tcPr>
            <w:tcW w:w="3119" w:type="dxa"/>
          </w:tcPr>
          <w:p w14:paraId="09993777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55F18DAC" w14:textId="05EBF130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2ED4D73A" w14:textId="144022E3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02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  <w:r w:rsidR="00C71C8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6519A72" w14:textId="687DE574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B62A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8</w:t>
            </w:r>
          </w:p>
        </w:tc>
      </w:tr>
      <w:tr w:rsidR="00C71C86" w:rsidRPr="009865FE" w14:paraId="1F3FB45F" w14:textId="77777777" w:rsidTr="006B7618">
        <w:tc>
          <w:tcPr>
            <w:tcW w:w="3119" w:type="dxa"/>
          </w:tcPr>
          <w:p w14:paraId="312E8C8C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68" w:type="dxa"/>
          </w:tcPr>
          <w:p w14:paraId="61D29220" w14:textId="0B5DB076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046" w:type="dxa"/>
          </w:tcPr>
          <w:p w14:paraId="663CC976" w14:textId="352A136F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10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4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509AD07" w14:textId="79261D5F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B62A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7</w:t>
            </w:r>
          </w:p>
        </w:tc>
      </w:tr>
      <w:tr w:rsidR="00C71C86" w:rsidRPr="009865FE" w14:paraId="7FCFAF7B" w14:textId="77777777" w:rsidTr="006B7618">
        <w:tc>
          <w:tcPr>
            <w:tcW w:w="3119" w:type="dxa"/>
          </w:tcPr>
          <w:p w14:paraId="69F75748" w14:textId="77777777" w:rsidR="00C71C86" w:rsidRPr="009865FE" w:rsidRDefault="00C71C86" w:rsidP="00C71C8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entia or Alzheimer’s disease </w:t>
            </w:r>
          </w:p>
        </w:tc>
        <w:tc>
          <w:tcPr>
            <w:tcW w:w="2268" w:type="dxa"/>
          </w:tcPr>
          <w:p w14:paraId="50DC5CE4" w14:textId="5D1263F4" w:rsidR="00C71C86" w:rsidRPr="009865FE" w:rsidRDefault="00C71C86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046" w:type="dxa"/>
          </w:tcPr>
          <w:p w14:paraId="30E47AB5" w14:textId="6F881AB2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8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</w:t>
            </w:r>
            <w:r w:rsidR="00C71C86" w:rsidRPr="009865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8445077" w14:textId="53203A18" w:rsidR="00C71C86" w:rsidRPr="009865FE" w:rsidRDefault="00B62A82" w:rsidP="00C71C8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</w:tr>
    </w:tbl>
    <w:p w14:paraId="5D8C021C" w14:textId="29D8B66A" w:rsidR="00C71C86" w:rsidRPr="009865FE" w:rsidRDefault="00C71C86" w:rsidP="00C71C86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Values are median (IQR) or n (%). Characteristics among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the s</w:t>
      </w:r>
      <w:r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 xml:space="preserve">tudy sample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and </w:t>
      </w:r>
      <w:r>
        <w:rPr>
          <w:rFonts w:ascii="Times New Roman" w:hAnsi="Times New Roman" w:cs="Times New Roman"/>
          <w:color w:val="000000"/>
          <w:sz w:val="16"/>
          <w:szCs w:val="16"/>
        </w:rPr>
        <w:t>exclude</w:t>
      </w:r>
      <w:r w:rsidR="00FF1790">
        <w:rPr>
          <w:rFonts w:ascii="Times New Roman" w:hAnsi="Times New Roman" w:cs="Times New Roman" w:hint="eastAsia"/>
          <w:color w:val="000000"/>
          <w:sz w:val="16"/>
          <w:szCs w:val="16"/>
        </w:rPr>
        <w:t>d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persons 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ere tested using the </w:t>
      </w:r>
      <w:r w:rsidRPr="000869A8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>Mann-Whitney test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 the chi-square test. </w:t>
      </w:r>
      <w:r w:rsidRPr="00C71C86">
        <w:rPr>
          <w:rFonts w:ascii="Times New Roman" w:eastAsia="Times New Roman" w:hAnsi="Times New Roman" w:cs="Times New Roman" w:hint="eastAsia"/>
          <w:color w:val="000000"/>
          <w:sz w:val="16"/>
          <w:szCs w:val="16"/>
        </w:rPr>
        <w:t>ELSA, the English Longitudinal Study of Ageing</w:t>
      </w:r>
      <w:r w:rsidRPr="009865FE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0DBA6339" w14:textId="77777777" w:rsidR="003A1BBE" w:rsidRPr="003B5724" w:rsidRDefault="003A1BBE" w:rsidP="003A1BBE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A1BBE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Persons were excluded if they did not have 10-words recall tests at baseline, did not have COVID-19 infection, were younger than 50 years in 2020, or had missing values for covariates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(including 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>age, sex, race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,</w:t>
      </w:r>
      <w:r w:rsidRPr="003B5724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body mass index, smoking status, physical activity, household income, education, and underlying health conditions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such as </w:t>
      </w:r>
      <w:r>
        <w:rPr>
          <w:rFonts w:ascii="Times New Roman" w:hAnsi="Times New Roman" w:cs="Times New Roman"/>
          <w:color w:val="000000"/>
          <w:sz w:val="16"/>
          <w:szCs w:val="16"/>
        </w:rPr>
        <w:t>cardiovascular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disease, respiratory disease, diabetes, cancer, and dementia or Alzheimer</w:t>
      </w:r>
      <w:r>
        <w:rPr>
          <w:rFonts w:ascii="Times New Roman" w:hAnsi="Times New Roman" w:cs="Times New Roman"/>
          <w:color w:val="000000"/>
          <w:sz w:val="16"/>
          <w:szCs w:val="16"/>
        </w:rPr>
        <w:t>’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s disease).</w:t>
      </w:r>
    </w:p>
    <w:p w14:paraId="661EA458" w14:textId="1462901F" w:rsidR="00325C79" w:rsidRDefault="00325C79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063527F4" w14:textId="684B042B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16726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4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hospitalization in SHARE and HRS after excluding participants whose diagnosis of COVID-19 infection was based on symptoms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lone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802"/>
        <w:gridCol w:w="923"/>
        <w:gridCol w:w="1802"/>
        <w:gridCol w:w="923"/>
      </w:tblGrid>
      <w:tr w:rsidR="00810A7C" w:rsidRPr="00E40F73" w14:paraId="0E35B00B" w14:textId="77777777" w:rsidTr="00810A7C">
        <w:tc>
          <w:tcPr>
            <w:tcW w:w="1722" w:type="pct"/>
          </w:tcPr>
          <w:p w14:paraId="404A763C" w14:textId="77777777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39" w:type="pct"/>
            <w:gridSpan w:val="2"/>
            <w:tcBorders>
              <w:bottom w:val="single" w:sz="4" w:space="0" w:color="000000"/>
            </w:tcBorders>
          </w:tcPr>
          <w:p w14:paraId="2DD23D0B" w14:textId="167FB464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RE cohort, N=2823</w:t>
            </w:r>
            <w:r w:rsidR="008A5620" w:rsidRPr="008A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9" w:type="pct"/>
            <w:gridSpan w:val="2"/>
          </w:tcPr>
          <w:p w14:paraId="483E043F" w14:textId="667FCB64" w:rsidR="00810A7C" w:rsidRPr="008A5620" w:rsidRDefault="00810A7C" w:rsidP="00EC73B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S cohort, N=1176</w:t>
            </w:r>
            <w:r w:rsidR="008A5620" w:rsidRPr="008A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260BEC" w:rsidRPr="00E40F73" w14:paraId="4CCB8A15" w14:textId="77777777" w:rsidTr="00810A7C">
        <w:tc>
          <w:tcPr>
            <w:tcW w:w="1722" w:type="pct"/>
            <w:tcBorders>
              <w:bottom w:val="single" w:sz="4" w:space="0" w:color="000000"/>
            </w:tcBorders>
          </w:tcPr>
          <w:p w14:paraId="3CAF5097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000000"/>
              <w:bottom w:val="single" w:sz="4" w:space="0" w:color="000000"/>
            </w:tcBorders>
          </w:tcPr>
          <w:p w14:paraId="2CB38C5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7F1BDD7D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pct"/>
            <w:tcBorders>
              <w:top w:val="single" w:sz="4" w:space="0" w:color="000000"/>
              <w:bottom w:val="single" w:sz="4" w:space="0" w:color="000000"/>
            </w:tcBorders>
          </w:tcPr>
          <w:p w14:paraId="6B0CF639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6B4EE59C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10A7C" w:rsidRPr="00E40F73" w14:paraId="239279F7" w14:textId="77777777" w:rsidTr="00810A7C">
        <w:tc>
          <w:tcPr>
            <w:tcW w:w="5000" w:type="pct"/>
            <w:gridSpan w:val="5"/>
            <w:tcBorders>
              <w:top w:val="single" w:sz="4" w:space="0" w:color="000000"/>
            </w:tcBorders>
          </w:tcPr>
          <w:p w14:paraId="18482A7B" w14:textId="5E9E9B03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34638D33" w14:textId="77777777" w:rsidTr="00810A7C">
        <w:tc>
          <w:tcPr>
            <w:tcW w:w="1722" w:type="pct"/>
          </w:tcPr>
          <w:p w14:paraId="455DC4E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3958D440" w14:textId="6BD4BF5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555" w:type="pct"/>
          </w:tcPr>
          <w:p w14:paraId="1FD36369" w14:textId="1FACD6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B99638D" w14:textId="257BBF5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555" w:type="pct"/>
          </w:tcPr>
          <w:p w14:paraId="168CD8BD" w14:textId="22F6C43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F80A8B6" w14:textId="77777777" w:rsidTr="00810A7C">
        <w:tc>
          <w:tcPr>
            <w:tcW w:w="1722" w:type="pct"/>
          </w:tcPr>
          <w:p w14:paraId="6A2C9C6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C789161" w14:textId="1C95EAD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486E030A" w14:textId="25E0FECD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F777771" w14:textId="4A40615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652DF79A" w14:textId="22E2C39C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260BEC" w:rsidRPr="00E40F73" w14:paraId="39DF13CC" w14:textId="77777777" w:rsidTr="00810A7C">
        <w:tc>
          <w:tcPr>
            <w:tcW w:w="1722" w:type="pct"/>
          </w:tcPr>
          <w:p w14:paraId="75D518D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0B260DCE" w14:textId="2160B1DA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4DEC3F53" w14:textId="61396B1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7B46226C" w14:textId="7AD04DA7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555" w:type="pct"/>
          </w:tcPr>
          <w:p w14:paraId="4CA3902E" w14:textId="1593C2C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260BEC" w:rsidRPr="00E40F73" w14:paraId="215B8ED4" w14:textId="77777777" w:rsidTr="00810A7C">
        <w:tc>
          <w:tcPr>
            <w:tcW w:w="1722" w:type="pct"/>
          </w:tcPr>
          <w:p w14:paraId="3E073FD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372906EE" w14:textId="60A30F5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555" w:type="pct"/>
          </w:tcPr>
          <w:p w14:paraId="3BFB9A8C" w14:textId="27CC0156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E64CEA4" w14:textId="2AADB4D3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555" w:type="pct"/>
          </w:tcPr>
          <w:p w14:paraId="3C5844FE" w14:textId="6A8FB93E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</w:tr>
      <w:tr w:rsidR="00810A7C" w:rsidRPr="00E40F73" w14:paraId="0AC4E9B9" w14:textId="77777777" w:rsidTr="00810A7C">
        <w:tc>
          <w:tcPr>
            <w:tcW w:w="5000" w:type="pct"/>
            <w:gridSpan w:val="5"/>
          </w:tcPr>
          <w:p w14:paraId="2A8350F1" w14:textId="54E62F6D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71ECC3FE" w14:textId="77777777" w:rsidTr="00810A7C">
        <w:tc>
          <w:tcPr>
            <w:tcW w:w="1722" w:type="pct"/>
          </w:tcPr>
          <w:p w14:paraId="3F470C37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23AC61B0" w14:textId="197A834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555" w:type="pct"/>
          </w:tcPr>
          <w:p w14:paraId="272C7042" w14:textId="21934BF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EDB6D37" w14:textId="7B53BCB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72F9BDA1" w14:textId="0A37246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49A59911" w14:textId="77777777" w:rsidTr="00810A7C">
        <w:tc>
          <w:tcPr>
            <w:tcW w:w="1722" w:type="pct"/>
          </w:tcPr>
          <w:p w14:paraId="2327E6E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CD1061A" w14:textId="3F14B26C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09E3EE69" w14:textId="32B3E62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83DF941" w14:textId="116F857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4C8FF48D" w14:textId="1702A9A6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4CA61E6A" w14:textId="77777777" w:rsidTr="00810A7C">
        <w:tc>
          <w:tcPr>
            <w:tcW w:w="1722" w:type="pct"/>
          </w:tcPr>
          <w:p w14:paraId="70EE04D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763C292E" w14:textId="180DBB9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7D04C6C3" w14:textId="45070AB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B4A2D30" w14:textId="61E362D4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27B45824" w14:textId="6B535553" w:rsidR="00260BEC" w:rsidRPr="00EC10CF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260BEC" w:rsidRPr="00E40F73" w14:paraId="37894C94" w14:textId="77777777" w:rsidTr="00810A7C">
        <w:tc>
          <w:tcPr>
            <w:tcW w:w="1722" w:type="pct"/>
          </w:tcPr>
          <w:p w14:paraId="1BE9B15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6F44E823" w14:textId="76FD4A1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555" w:type="pct"/>
          </w:tcPr>
          <w:p w14:paraId="418A73E3" w14:textId="4E5FF3E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778C97F7" w14:textId="6E100E6C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555" w:type="pct"/>
          </w:tcPr>
          <w:p w14:paraId="67AECA07" w14:textId="79063CBE" w:rsidR="00260BEC" w:rsidRPr="00E32B54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</w:tbl>
    <w:p w14:paraId="0DE7F18A" w14:textId="5B4D5231" w:rsidR="008A5620" w:rsidRDefault="008A5620" w:rsidP="00260BEC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8A5620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="00AF48E7">
        <w:rPr>
          <w:rFonts w:ascii="Times New Roman" w:hAnsi="Times New Roman" w:cs="Times New Roman" w:hint="eastAsia"/>
          <w:color w:val="000000"/>
          <w:sz w:val="16"/>
          <w:szCs w:val="16"/>
        </w:rPr>
        <w:t>Of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the 2823 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participants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with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COVID-19 infection, 610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>were hospitalized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in the SHARE cohort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p w14:paraId="366D14C9" w14:textId="57C0FCE7" w:rsidR="008A5620" w:rsidRDefault="008A5620" w:rsidP="00260BEC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8A5620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="00AF48E7">
        <w:rPr>
          <w:rFonts w:ascii="Times New Roman" w:hAnsi="Times New Roman" w:cs="Times New Roman" w:hint="eastAsia"/>
          <w:color w:val="000000"/>
          <w:sz w:val="16"/>
          <w:szCs w:val="16"/>
        </w:rPr>
        <w:t>Of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the </w:t>
      </w:r>
      <w:r w:rsidR="00DC2C83">
        <w:rPr>
          <w:rFonts w:ascii="Times New Roman" w:hAnsi="Times New Roman" w:cs="Times New Roman" w:hint="eastAsia"/>
          <w:color w:val="000000"/>
          <w:sz w:val="16"/>
          <w:szCs w:val="16"/>
        </w:rPr>
        <w:t>1176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participants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with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COVID-19 infection, </w:t>
      </w:r>
      <w:r w:rsidR="00DC2C83">
        <w:rPr>
          <w:rFonts w:ascii="Times New Roman" w:hAnsi="Times New Roman" w:cs="Times New Roman" w:hint="eastAsia"/>
          <w:color w:val="000000"/>
          <w:sz w:val="16"/>
          <w:szCs w:val="16"/>
        </w:rPr>
        <w:t>142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>were hospitalized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in the </w:t>
      </w:r>
      <w:r w:rsidR="00DC2C83">
        <w:rPr>
          <w:rFonts w:ascii="Times New Roman" w:hAnsi="Times New Roman" w:cs="Times New Roman" w:hint="eastAsia"/>
          <w:color w:val="000000"/>
          <w:sz w:val="16"/>
          <w:szCs w:val="16"/>
        </w:rPr>
        <w:t>HRS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cohort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p w14:paraId="294BA208" w14:textId="77F1AF88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5593E5B2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, sex, and race.</w:t>
      </w:r>
    </w:p>
    <w:p w14:paraId="25DFC0DF" w14:textId="36C8DB2E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13F6F15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 cancer, and dementia or Alzheimer’s disease.</w:t>
      </w:r>
    </w:p>
    <w:p w14:paraId="406D9834" w14:textId="4C4D9BBE" w:rsidR="00810A7C" w:rsidRPr="00E40F73" w:rsidRDefault="00810A7C" w:rsidP="00810A7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Race was not included in SHARE.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 disease was not adjusted in ELSA as only one participant had the disease. </w:t>
      </w:r>
    </w:p>
    <w:p w14:paraId="0E049D52" w14:textId="7494F143" w:rsidR="00597EC5" w:rsidRPr="00E40F73" w:rsidRDefault="00597EC5" w:rsidP="00810A7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13F72F24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E50157B" w14:textId="77777777" w:rsidR="00810A7C" w:rsidRPr="00E40F73" w:rsidRDefault="00810A7C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0CD83EBD" w14:textId="133BD414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16726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5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bookmarkStart w:id="5" w:name="_Hlk130763699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mortality in </w:t>
      </w:r>
      <w:r w:rsidR="00427912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the 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HARE </w:t>
      </w:r>
      <w:r w:rsidR="00427912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cohort 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fter excluding participants whose diagnosis of COVID-19 infection was based on symptoms 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only 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(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=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823)</w:t>
      </w:r>
      <w:bookmarkEnd w:id="5"/>
      <w:r w:rsidR="008A5620" w:rsidRPr="008A5620">
        <w:rPr>
          <w:rFonts w:ascii="Times New Roman" w:eastAsia="Times New Roman" w:hAnsi="Times New Roman" w:cs="Times New Roman" w:hint="eastAsia"/>
          <w:b/>
          <w:bCs/>
          <w:color w:val="000000"/>
          <w:sz w:val="20"/>
          <w:szCs w:val="20"/>
          <w:vertAlign w:val="superscript"/>
        </w:rPr>
        <w:t>*</w:t>
      </w:r>
      <w:proofErr w:type="gramEnd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883"/>
        <w:gridCol w:w="2080"/>
      </w:tblGrid>
      <w:tr w:rsidR="00260BEC" w:rsidRPr="00E40F73" w14:paraId="3FED5E17" w14:textId="77777777" w:rsidTr="00810A7C">
        <w:tc>
          <w:tcPr>
            <w:tcW w:w="1413" w:type="pct"/>
            <w:tcBorders>
              <w:bottom w:val="single" w:sz="4" w:space="0" w:color="auto"/>
            </w:tcBorders>
          </w:tcPr>
          <w:p w14:paraId="5EEB972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36" w:type="pct"/>
            <w:tcBorders>
              <w:bottom w:val="single" w:sz="4" w:space="0" w:color="auto"/>
            </w:tcBorders>
          </w:tcPr>
          <w:p w14:paraId="0F12796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2C7394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10A7C" w:rsidRPr="00E40F73" w14:paraId="1A01C4FA" w14:textId="77777777" w:rsidTr="00810A7C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1C97E5F" w14:textId="77F5746F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2FBAEF0D" w14:textId="77777777" w:rsidTr="00810A7C">
        <w:tc>
          <w:tcPr>
            <w:tcW w:w="1413" w:type="pct"/>
          </w:tcPr>
          <w:p w14:paraId="50EE62B7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644DF3A6" w14:textId="114DDD5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251" w:type="pct"/>
          </w:tcPr>
          <w:p w14:paraId="1D891A19" w14:textId="29786C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B34381B" w14:textId="77777777" w:rsidTr="00810A7C">
        <w:tc>
          <w:tcPr>
            <w:tcW w:w="1413" w:type="pct"/>
          </w:tcPr>
          <w:p w14:paraId="3171818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6A827CD7" w14:textId="4F25BE02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8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2AFC46C8" w14:textId="75F728BE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4</w:t>
            </w:r>
          </w:p>
        </w:tc>
      </w:tr>
      <w:tr w:rsidR="00260BEC" w:rsidRPr="00E40F73" w14:paraId="3CF1D60E" w14:textId="77777777" w:rsidTr="00810A7C">
        <w:tc>
          <w:tcPr>
            <w:tcW w:w="1413" w:type="pct"/>
          </w:tcPr>
          <w:p w14:paraId="0D59284C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306B9FD6" w14:textId="1E2447F7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2BDF9F5F" w14:textId="70E98A2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5</w:t>
            </w:r>
          </w:p>
        </w:tc>
      </w:tr>
      <w:tr w:rsidR="00260BEC" w:rsidRPr="00E40F73" w14:paraId="54D4F2F0" w14:textId="77777777" w:rsidTr="00810A7C">
        <w:tc>
          <w:tcPr>
            <w:tcW w:w="1413" w:type="pct"/>
          </w:tcPr>
          <w:p w14:paraId="24ADA90F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353B735A" w14:textId="23BE642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44C50170" w14:textId="5A141C1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58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1</w:t>
            </w:r>
          </w:p>
        </w:tc>
      </w:tr>
      <w:tr w:rsidR="00810A7C" w:rsidRPr="00E40F73" w14:paraId="17DAE6ED" w14:textId="77777777" w:rsidTr="00810A7C">
        <w:tc>
          <w:tcPr>
            <w:tcW w:w="5000" w:type="pct"/>
            <w:gridSpan w:val="3"/>
          </w:tcPr>
          <w:p w14:paraId="2C280F2C" w14:textId="618B7DC3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3191924B" w14:textId="77777777" w:rsidTr="00810A7C">
        <w:tc>
          <w:tcPr>
            <w:tcW w:w="1413" w:type="pct"/>
          </w:tcPr>
          <w:p w14:paraId="43D9C0B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13C2927C" w14:textId="55A2241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1" w:type="pct"/>
          </w:tcPr>
          <w:p w14:paraId="2A7A5166" w14:textId="0780480C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644AD776" w14:textId="77777777" w:rsidTr="00810A7C">
        <w:tc>
          <w:tcPr>
            <w:tcW w:w="1413" w:type="pct"/>
          </w:tcPr>
          <w:p w14:paraId="38A611BA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5602D52D" w14:textId="5843D09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45B8F990" w14:textId="3CA6865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260BEC" w:rsidRPr="00E40F73" w14:paraId="393934FA" w14:textId="77777777" w:rsidTr="00810A7C">
        <w:tc>
          <w:tcPr>
            <w:tcW w:w="1413" w:type="pct"/>
          </w:tcPr>
          <w:p w14:paraId="2638B50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68852A8D" w14:textId="40BCDC3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57BE43BB" w14:textId="28596FA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260BEC" w:rsidRPr="00E40F73" w14:paraId="09BF7F7E" w14:textId="77777777" w:rsidTr="00810A7C">
        <w:tc>
          <w:tcPr>
            <w:tcW w:w="1413" w:type="pct"/>
          </w:tcPr>
          <w:p w14:paraId="62B21EB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6650CEF5" w14:textId="0D05CF6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251" w:type="pct"/>
          </w:tcPr>
          <w:p w14:paraId="4520789A" w14:textId="32F3327C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C86ED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</w:tbl>
    <w:p w14:paraId="64906B80" w14:textId="54C2D048" w:rsidR="008A5620" w:rsidRDefault="008A5620" w:rsidP="00260BEC">
      <w:pPr>
        <w:widowControl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8A5620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*</w:t>
      </w:r>
      <w:r w:rsidRPr="008A5620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="00EE45F1" w:rsidRPr="00EE45F1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Of the </w:t>
      </w:r>
      <w:r w:rsidR="00EE45F1">
        <w:rPr>
          <w:rFonts w:ascii="Times New Roman" w:hAnsi="Times New Roman" w:cs="Times New Roman" w:hint="eastAsia"/>
          <w:color w:val="000000"/>
          <w:sz w:val="16"/>
          <w:szCs w:val="16"/>
        </w:rPr>
        <w:t>2823</w:t>
      </w:r>
      <w:r w:rsidR="00EE45F1" w:rsidRPr="00EE45F1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participants with COVID-19 infection in </w:t>
      </w:r>
      <w:r w:rsidR="00EE45F1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the </w:t>
      </w:r>
      <w:r w:rsidR="00EE45F1" w:rsidRPr="00EE45F1">
        <w:rPr>
          <w:rFonts w:ascii="Times New Roman" w:hAnsi="Times New Roman" w:cs="Times New Roman" w:hint="eastAsia"/>
          <w:color w:val="000000"/>
          <w:sz w:val="16"/>
          <w:szCs w:val="16"/>
        </w:rPr>
        <w:t>SHARE</w:t>
      </w:r>
      <w:r w:rsidR="00EE45F1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cohort</w:t>
      </w:r>
      <w:r w:rsidR="00EE45F1" w:rsidRPr="00EE45F1">
        <w:rPr>
          <w:rFonts w:ascii="Times New Roman" w:hAnsi="Times New Roman" w:cs="Times New Roman" w:hint="eastAsia"/>
          <w:color w:val="000000"/>
          <w:sz w:val="16"/>
          <w:szCs w:val="16"/>
        </w:rPr>
        <w:t>, 102 died of COVID-19 or related complications</w:t>
      </w:r>
      <w:r w:rsidR="00EE45F1"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p w14:paraId="128ACC8F" w14:textId="4540DDF9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.</w:t>
      </w:r>
    </w:p>
    <w:p w14:paraId="71D63DD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 and sex.</w:t>
      </w:r>
    </w:p>
    <w:p w14:paraId="43108F7E" w14:textId="4CAF1134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6D5DBBCC" w14:textId="36B92475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 cancer, and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 disease.</w:t>
      </w:r>
    </w:p>
    <w:p w14:paraId="0AD5F24B" w14:textId="4CBCD82C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</w:p>
    <w:p w14:paraId="3FFA77F2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D85C0E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503019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051EC99" w14:textId="77777777" w:rsidR="00260BEC" w:rsidRPr="00E40F73" w:rsidRDefault="00260BEC" w:rsidP="00260BEC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41EE884B" w14:textId="1B1E847D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26E8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6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hospitalization in SHARE and HRS </w:t>
      </w:r>
      <w:bookmarkStart w:id="6" w:name="_Hlk128944509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fter excluding participants with dementia or Alzheimer</w:t>
      </w:r>
      <w:r w:rsidR="00EF0594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'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 disease</w:t>
      </w:r>
      <w:bookmarkEnd w:id="6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802"/>
        <w:gridCol w:w="923"/>
        <w:gridCol w:w="1802"/>
        <w:gridCol w:w="923"/>
      </w:tblGrid>
      <w:tr w:rsidR="001449C5" w:rsidRPr="00E40F73" w14:paraId="04DF083E" w14:textId="77777777" w:rsidTr="001449C5">
        <w:tc>
          <w:tcPr>
            <w:tcW w:w="1722" w:type="pct"/>
          </w:tcPr>
          <w:p w14:paraId="76EF6F7F" w14:textId="77777777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39" w:type="pct"/>
            <w:gridSpan w:val="2"/>
          </w:tcPr>
          <w:p w14:paraId="2EE68A0A" w14:textId="6ACC2CCB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RE cohort, N=4020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</w:tcPr>
          <w:p w14:paraId="0D9AC0B1" w14:textId="7D3ADE96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S cohort, N=1325</w:t>
            </w:r>
          </w:p>
        </w:tc>
      </w:tr>
      <w:tr w:rsidR="00260BEC" w:rsidRPr="00E40F73" w14:paraId="7A2B9AE4" w14:textId="77777777" w:rsidTr="001449C5">
        <w:tc>
          <w:tcPr>
            <w:tcW w:w="1722" w:type="pct"/>
            <w:tcBorders>
              <w:bottom w:val="single" w:sz="4" w:space="0" w:color="auto"/>
            </w:tcBorders>
          </w:tcPr>
          <w:p w14:paraId="7B4BE000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28DD6A0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1390BC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14856920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D1E9AF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449C5" w:rsidRPr="00E40F73" w14:paraId="5BD2D262" w14:textId="77777777" w:rsidTr="001449C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C5A35E7" w14:textId="5E1672AB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12B6F4B0" w14:textId="77777777" w:rsidTr="001449C5">
        <w:tc>
          <w:tcPr>
            <w:tcW w:w="1722" w:type="pct"/>
          </w:tcPr>
          <w:p w14:paraId="41DDCFF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75812DAB" w14:textId="0AFA56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77C1F69F" w14:textId="012E94F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71F3B8E" w14:textId="4D8D223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555" w:type="pct"/>
          </w:tcPr>
          <w:p w14:paraId="343C91ED" w14:textId="2C3CEBE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5C332BCF" w14:textId="77777777" w:rsidTr="001449C5">
        <w:tc>
          <w:tcPr>
            <w:tcW w:w="1722" w:type="pct"/>
          </w:tcPr>
          <w:p w14:paraId="0FD5B14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13FE79CA" w14:textId="1D5D260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2492E611" w14:textId="0E4E021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290F00B" w14:textId="2D74877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7D55B5FA" w14:textId="19884FFB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5838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260BEC" w:rsidRPr="00E40F73" w14:paraId="4F401EA8" w14:textId="77777777" w:rsidTr="001449C5">
        <w:tc>
          <w:tcPr>
            <w:tcW w:w="1722" w:type="pct"/>
          </w:tcPr>
          <w:p w14:paraId="322484E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3E0C8B68" w14:textId="241781C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024CF2AC" w14:textId="27F72EC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5D065473" w14:textId="0C48886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555" w:type="pct"/>
          </w:tcPr>
          <w:p w14:paraId="56E2A0D0" w14:textId="34DBAE4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838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260BEC" w:rsidRPr="00E40F73" w14:paraId="44B4B146" w14:textId="77777777" w:rsidTr="001449C5">
        <w:tc>
          <w:tcPr>
            <w:tcW w:w="1722" w:type="pct"/>
          </w:tcPr>
          <w:p w14:paraId="69E4FD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10E6BB97" w14:textId="1EC4127D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7EB73C5C" w14:textId="1C1E6F6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56939194" w14:textId="6A88F02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555" w:type="pct"/>
          </w:tcPr>
          <w:p w14:paraId="7644B3DA" w14:textId="63060CF7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838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</w:p>
        </w:tc>
      </w:tr>
      <w:tr w:rsidR="001449C5" w:rsidRPr="00E40F73" w14:paraId="733211E3" w14:textId="77777777" w:rsidTr="001449C5">
        <w:tc>
          <w:tcPr>
            <w:tcW w:w="5000" w:type="pct"/>
            <w:gridSpan w:val="5"/>
          </w:tcPr>
          <w:p w14:paraId="14FE19D7" w14:textId="3A11F29F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2BF161D9" w14:textId="77777777" w:rsidTr="001449C5">
        <w:tc>
          <w:tcPr>
            <w:tcW w:w="1722" w:type="pct"/>
          </w:tcPr>
          <w:p w14:paraId="62E527ED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0C398FAF" w14:textId="378274F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1749E539" w14:textId="2C73789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8EB7B7A" w14:textId="0AFCE31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4CEC9A89" w14:textId="5E07BD3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3C58FD4" w14:textId="77777777" w:rsidTr="001449C5">
        <w:tc>
          <w:tcPr>
            <w:tcW w:w="1722" w:type="pct"/>
          </w:tcPr>
          <w:p w14:paraId="664380C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6AFF596" w14:textId="2AB96674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676D442C" w14:textId="2D78F7B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5DD2D2A" w14:textId="6369A194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711A94A6" w14:textId="56CA50E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260BEC" w:rsidRPr="00E40F73" w14:paraId="6BF37D16" w14:textId="77777777" w:rsidTr="001449C5">
        <w:tc>
          <w:tcPr>
            <w:tcW w:w="1722" w:type="pct"/>
          </w:tcPr>
          <w:p w14:paraId="6D2B84A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398D66FE" w14:textId="734887F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00B4F438" w14:textId="6452F06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909C8EF" w14:textId="7E6EFA5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555" w:type="pct"/>
          </w:tcPr>
          <w:p w14:paraId="476E4254" w14:textId="36450FD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  <w:tr w:rsidR="00260BEC" w:rsidRPr="00E40F73" w14:paraId="77D951F2" w14:textId="77777777" w:rsidTr="001449C5">
        <w:tc>
          <w:tcPr>
            <w:tcW w:w="1722" w:type="pct"/>
          </w:tcPr>
          <w:p w14:paraId="7712966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1F20A5FE" w14:textId="0C6367A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14:paraId="428CBA25" w14:textId="0ABE34C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2BCDF21D" w14:textId="6EF7E10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16CDFFC1" w14:textId="5C8C46DC" w:rsidR="00260BEC" w:rsidRPr="00EC10CF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E32B5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</w:tbl>
    <w:p w14:paraId="6729B203" w14:textId="567A1468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459F1C18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, sex, and race.</w:t>
      </w:r>
    </w:p>
    <w:p w14:paraId="040599FE" w14:textId="4917C103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65F14D82" w14:textId="2D88A430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odel 3: further adjusted for cardiovascular disease, respiratory disease, diabetes, 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cancer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753762D1" w14:textId="41716EED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Race was not included in SHARE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03BE0148" w14:textId="77777777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18C2F903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AD7B1F9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D354A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9DDE36C" w14:textId="77777777" w:rsidR="001449C5" w:rsidRPr="00E40F73" w:rsidRDefault="001449C5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39646C08" w14:textId="717C4BEC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26E8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7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mortality in SHARE after excluding participants with dementia or Alzheimer</w:t>
      </w:r>
      <w:r w:rsidR="00EF0594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'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 disease (n=4020)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883"/>
        <w:gridCol w:w="2080"/>
      </w:tblGrid>
      <w:tr w:rsidR="00260BEC" w:rsidRPr="00E40F73" w14:paraId="08D87798" w14:textId="77777777" w:rsidTr="001449C5">
        <w:tc>
          <w:tcPr>
            <w:tcW w:w="1413" w:type="pct"/>
            <w:tcBorders>
              <w:bottom w:val="single" w:sz="4" w:space="0" w:color="auto"/>
            </w:tcBorders>
          </w:tcPr>
          <w:p w14:paraId="5C913A0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36" w:type="pct"/>
            <w:tcBorders>
              <w:bottom w:val="single" w:sz="4" w:space="0" w:color="auto"/>
            </w:tcBorders>
          </w:tcPr>
          <w:p w14:paraId="4A6D326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A339B4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449C5" w:rsidRPr="00E40F73" w14:paraId="45D370E3" w14:textId="77777777" w:rsidTr="001449C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47634C7" w14:textId="72C1BF27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3A4BD7A9" w14:textId="77777777" w:rsidTr="001449C5">
        <w:tc>
          <w:tcPr>
            <w:tcW w:w="1413" w:type="pct"/>
          </w:tcPr>
          <w:p w14:paraId="5B9E8FF3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6D055529" w14:textId="1F7F82A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1" w:type="pct"/>
          </w:tcPr>
          <w:p w14:paraId="00A0F7B7" w14:textId="7D23ECB3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52EAE8C1" w14:textId="77777777" w:rsidTr="001449C5">
        <w:tc>
          <w:tcPr>
            <w:tcW w:w="1413" w:type="pct"/>
          </w:tcPr>
          <w:p w14:paraId="0A9D405F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4DBB3083" w14:textId="5E492028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2140EDAE" w14:textId="36637E5E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</w:p>
        </w:tc>
      </w:tr>
      <w:tr w:rsidR="00260BEC" w:rsidRPr="00E40F73" w14:paraId="421A8909" w14:textId="77777777" w:rsidTr="001449C5">
        <w:tc>
          <w:tcPr>
            <w:tcW w:w="1413" w:type="pct"/>
          </w:tcPr>
          <w:p w14:paraId="18F004F7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4AFB2AD5" w14:textId="4E4EDDA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20A70293" w14:textId="429B1AC7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2</w:t>
            </w:r>
          </w:p>
        </w:tc>
      </w:tr>
      <w:tr w:rsidR="00260BEC" w:rsidRPr="00E40F73" w14:paraId="58968FA6" w14:textId="77777777" w:rsidTr="001449C5">
        <w:tc>
          <w:tcPr>
            <w:tcW w:w="1413" w:type="pct"/>
          </w:tcPr>
          <w:p w14:paraId="0F07EAA0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3DC0B31F" w14:textId="5DA4680C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pct"/>
          </w:tcPr>
          <w:p w14:paraId="24A4928A" w14:textId="0738700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2</w:t>
            </w:r>
          </w:p>
        </w:tc>
      </w:tr>
      <w:tr w:rsidR="001449C5" w:rsidRPr="00E40F73" w14:paraId="4E22959E" w14:textId="77777777" w:rsidTr="001449C5">
        <w:tc>
          <w:tcPr>
            <w:tcW w:w="5000" w:type="pct"/>
            <w:gridSpan w:val="3"/>
          </w:tcPr>
          <w:p w14:paraId="4925E72D" w14:textId="65F1E986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29D8ADCF" w14:textId="77777777" w:rsidTr="001449C5">
        <w:tc>
          <w:tcPr>
            <w:tcW w:w="1413" w:type="pct"/>
          </w:tcPr>
          <w:p w14:paraId="1FD2BA4C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7241BEA9" w14:textId="5523129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251" w:type="pct"/>
          </w:tcPr>
          <w:p w14:paraId="5F3C5D6B" w14:textId="3E9BF7C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12A9267D" w14:textId="77777777" w:rsidTr="001449C5">
        <w:tc>
          <w:tcPr>
            <w:tcW w:w="1413" w:type="pct"/>
          </w:tcPr>
          <w:p w14:paraId="7890B32A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623651B6" w14:textId="1B2D749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51" w:type="pct"/>
          </w:tcPr>
          <w:p w14:paraId="58E98BE8" w14:textId="39DD7382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260BEC" w:rsidRPr="00E40F73" w14:paraId="3F0B76DF" w14:textId="77777777" w:rsidTr="001449C5">
        <w:tc>
          <w:tcPr>
            <w:tcW w:w="1413" w:type="pct"/>
          </w:tcPr>
          <w:p w14:paraId="7E364FC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049F018D" w14:textId="24D0BB3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630B2EB3" w14:textId="2709E40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260BEC" w:rsidRPr="00E40F73" w14:paraId="31E7F777" w14:textId="77777777" w:rsidTr="001449C5">
        <w:tc>
          <w:tcPr>
            <w:tcW w:w="1413" w:type="pct"/>
          </w:tcPr>
          <w:p w14:paraId="35DC2DCB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5AD583FC" w14:textId="55323A5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4C354013" w14:textId="7FA508BB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4B676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</w:tbl>
    <w:p w14:paraId="2B0D4C8D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.</w:t>
      </w:r>
    </w:p>
    <w:p w14:paraId="383E792B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 and sex.</w:t>
      </w:r>
    </w:p>
    <w:p w14:paraId="4FBB2616" w14:textId="5B9CE96D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59B0EE0F" w14:textId="11F43CDE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ncer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2B43CCD9" w14:textId="63166251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</w:p>
    <w:p w14:paraId="73A9AE02" w14:textId="77777777" w:rsidR="00260BEC" w:rsidRPr="00E40F73" w:rsidRDefault="00260BEC" w:rsidP="00260BE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40F73">
        <w:rPr>
          <w:rFonts w:ascii="Times New Roman" w:hAnsi="Times New Roman" w:cs="Times New Roman"/>
          <w:sz w:val="20"/>
          <w:szCs w:val="20"/>
        </w:rPr>
        <w:br w:type="page"/>
      </w:r>
    </w:p>
    <w:p w14:paraId="4F856688" w14:textId="7C07FA9F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26E8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8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ensitivity analyses after imputation for missing covariates in SHARE and HR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829"/>
        <w:gridCol w:w="936"/>
        <w:gridCol w:w="1829"/>
        <w:gridCol w:w="813"/>
      </w:tblGrid>
      <w:tr w:rsidR="00B876F1" w:rsidRPr="00E40F73" w14:paraId="602BB6F2" w14:textId="77777777" w:rsidTr="00B876F1">
        <w:tc>
          <w:tcPr>
            <w:tcW w:w="1748" w:type="pct"/>
          </w:tcPr>
          <w:p w14:paraId="4BBB4726" w14:textId="77777777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3" w:type="pct"/>
            <w:gridSpan w:val="2"/>
            <w:tcBorders>
              <w:bottom w:val="single" w:sz="4" w:space="0" w:color="auto"/>
            </w:tcBorders>
          </w:tcPr>
          <w:p w14:paraId="6241FD66" w14:textId="38B2BE0F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cohort, N=4562</w:t>
            </w:r>
          </w:p>
        </w:tc>
        <w:tc>
          <w:tcPr>
            <w:tcW w:w="1590" w:type="pct"/>
            <w:gridSpan w:val="2"/>
          </w:tcPr>
          <w:p w14:paraId="447BE5CD" w14:textId="278A396D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, N=1366</w:t>
            </w:r>
          </w:p>
        </w:tc>
      </w:tr>
      <w:tr w:rsidR="00260BEC" w:rsidRPr="00E40F73" w14:paraId="02FA5892" w14:textId="77777777" w:rsidTr="00B876F1">
        <w:tc>
          <w:tcPr>
            <w:tcW w:w="1748" w:type="pct"/>
            <w:tcBorders>
              <w:bottom w:val="single" w:sz="4" w:space="0" w:color="auto"/>
            </w:tcBorders>
          </w:tcPr>
          <w:p w14:paraId="08165B1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5CB0B6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25EDAB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BF9232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FC5668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60BEC" w:rsidRPr="00E40F73" w14:paraId="0DA1EF55" w14:textId="77777777" w:rsidTr="00B876F1">
        <w:tc>
          <w:tcPr>
            <w:tcW w:w="1748" w:type="pct"/>
            <w:tcBorders>
              <w:top w:val="single" w:sz="4" w:space="0" w:color="auto"/>
            </w:tcBorders>
          </w:tcPr>
          <w:p w14:paraId="59248B0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69F5F83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C4025B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63F34E6B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08144B8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0BEC" w:rsidRPr="00E40F73" w14:paraId="5A778A08" w14:textId="77777777" w:rsidTr="00B876F1">
        <w:tc>
          <w:tcPr>
            <w:tcW w:w="1748" w:type="pct"/>
          </w:tcPr>
          <w:p w14:paraId="1867445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ospitalization</w:t>
            </w:r>
          </w:p>
        </w:tc>
        <w:tc>
          <w:tcPr>
            <w:tcW w:w="1100" w:type="pct"/>
          </w:tcPr>
          <w:p w14:paraId="4CB52A0C" w14:textId="6D6E3BB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</w:tcPr>
          <w:p w14:paraId="5D1AFEE6" w14:textId="034C878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00" w:type="pct"/>
          </w:tcPr>
          <w:p w14:paraId="6FB1B703" w14:textId="73B006E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490" w:type="pct"/>
          </w:tcPr>
          <w:p w14:paraId="0FC6D8CA" w14:textId="38F4E23F" w:rsidR="00260BEC" w:rsidRPr="0023627F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C0C3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</w:t>
            </w:r>
          </w:p>
        </w:tc>
      </w:tr>
      <w:tr w:rsidR="00260BEC" w:rsidRPr="00E40F73" w14:paraId="0AB801A2" w14:textId="77777777" w:rsidTr="00B876F1">
        <w:tc>
          <w:tcPr>
            <w:tcW w:w="1748" w:type="pct"/>
          </w:tcPr>
          <w:p w14:paraId="36F74E2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rtality</w:t>
            </w:r>
          </w:p>
        </w:tc>
        <w:tc>
          <w:tcPr>
            <w:tcW w:w="1100" w:type="pct"/>
          </w:tcPr>
          <w:p w14:paraId="487D90DF" w14:textId="45061ECA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</w:tcPr>
          <w:p w14:paraId="142B9408" w14:textId="16D80E97" w:rsidR="00260BEC" w:rsidRPr="00DD1DF1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100" w:type="pct"/>
          </w:tcPr>
          <w:p w14:paraId="66DAA24A" w14:textId="6D35C73C" w:rsidR="00260BEC" w:rsidRPr="00E40F73" w:rsidRDefault="005F1BD4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0" w:type="pct"/>
          </w:tcPr>
          <w:p w14:paraId="6C90D13D" w14:textId="050DA1D0" w:rsidR="00260BEC" w:rsidRPr="00E40F73" w:rsidRDefault="005F1BD4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60BEC" w:rsidRPr="00E40F73" w14:paraId="26E056B1" w14:textId="77777777" w:rsidTr="00B876F1">
        <w:tc>
          <w:tcPr>
            <w:tcW w:w="1748" w:type="pct"/>
          </w:tcPr>
          <w:p w14:paraId="502349B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  <w:tc>
          <w:tcPr>
            <w:tcW w:w="1100" w:type="pct"/>
          </w:tcPr>
          <w:p w14:paraId="74CEDAB9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</w:tcPr>
          <w:p w14:paraId="3EA9D9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5128B6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</w:tcPr>
          <w:p w14:paraId="037B28F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0BEC" w:rsidRPr="00E40F73" w14:paraId="41DC048C" w14:textId="77777777" w:rsidTr="00B876F1">
        <w:tc>
          <w:tcPr>
            <w:tcW w:w="1748" w:type="pct"/>
          </w:tcPr>
          <w:p w14:paraId="076A838B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ospitalization</w:t>
            </w:r>
          </w:p>
        </w:tc>
        <w:tc>
          <w:tcPr>
            <w:tcW w:w="1100" w:type="pct"/>
          </w:tcPr>
          <w:p w14:paraId="1C452AAA" w14:textId="1C346FF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30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563" w:type="pct"/>
          </w:tcPr>
          <w:p w14:paraId="248273F5" w14:textId="59E2A3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00" w:type="pct"/>
          </w:tcPr>
          <w:p w14:paraId="3BA73A52" w14:textId="1973784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490" w:type="pct"/>
          </w:tcPr>
          <w:p w14:paraId="19753E19" w14:textId="4606587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260BEC" w:rsidRPr="00E40F73" w14:paraId="578596EC" w14:textId="77777777" w:rsidTr="00B876F1">
        <w:tc>
          <w:tcPr>
            <w:tcW w:w="1748" w:type="pct"/>
          </w:tcPr>
          <w:p w14:paraId="30A742E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rtality</w:t>
            </w:r>
          </w:p>
        </w:tc>
        <w:tc>
          <w:tcPr>
            <w:tcW w:w="1100" w:type="pct"/>
          </w:tcPr>
          <w:p w14:paraId="1BBF76A9" w14:textId="636825DC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F15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F15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F15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3" w:type="pct"/>
          </w:tcPr>
          <w:p w14:paraId="1B37EED7" w14:textId="2D814E87" w:rsidR="00260BEC" w:rsidRPr="00DD1DF1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15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pct"/>
          </w:tcPr>
          <w:p w14:paraId="4BD25F7C" w14:textId="19B9AB12" w:rsidR="00260BEC" w:rsidRPr="00E40F73" w:rsidRDefault="005F1BD4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0" w:type="pct"/>
          </w:tcPr>
          <w:p w14:paraId="60A5E66C" w14:textId="2F32CA02" w:rsidR="00260BEC" w:rsidRPr="00E40F73" w:rsidRDefault="005F1BD4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756B4E5" w14:textId="69FD3AEC" w:rsidR="00B876F1" w:rsidRPr="00E40F73" w:rsidRDefault="00597EC5" w:rsidP="00B876F1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A</w:t>
      </w:r>
      <w:r w:rsidR="00B876F1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djusted for age, sex, race (HRS only), smoking status, physical activity, body mass index, educational level, household income, cardiovascular disease, respiratory disease, diabetes, cancer, and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="00B876F1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 disease.</w:t>
      </w:r>
    </w:p>
    <w:p w14:paraId="6CC6B42F" w14:textId="77777777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624756B7" w14:textId="647A9FD4" w:rsidR="00647832" w:rsidRPr="00584100" w:rsidRDefault="00647832" w:rsidP="00584100">
      <w:pPr>
        <w:widowControl/>
        <w:jc w:val="left"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sectPr w:rsidR="00647832" w:rsidRPr="00584100" w:rsidSect="00DE7AD5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D1FAD" w14:textId="77777777" w:rsidR="00423849" w:rsidRDefault="00423849" w:rsidP="000B1E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257499" w14:textId="77777777" w:rsidR="00423849" w:rsidRDefault="00423849" w:rsidP="000B1E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860FF5" w14:textId="77777777" w:rsidR="00423849" w:rsidRDefault="00423849" w:rsidP="000B1E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D159F4" w14:textId="77777777" w:rsidR="00423849" w:rsidRDefault="00423849" w:rsidP="000B1E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9A"/>
    <w:rsid w:val="000004AA"/>
    <w:rsid w:val="00004938"/>
    <w:rsid w:val="00030410"/>
    <w:rsid w:val="000442D3"/>
    <w:rsid w:val="00046547"/>
    <w:rsid w:val="00052387"/>
    <w:rsid w:val="00052609"/>
    <w:rsid w:val="0005730A"/>
    <w:rsid w:val="00067A14"/>
    <w:rsid w:val="00070954"/>
    <w:rsid w:val="000832DF"/>
    <w:rsid w:val="0008551B"/>
    <w:rsid w:val="000869A8"/>
    <w:rsid w:val="00095116"/>
    <w:rsid w:val="000B1AD3"/>
    <w:rsid w:val="000B1E58"/>
    <w:rsid w:val="000B5EEB"/>
    <w:rsid w:val="000C7F36"/>
    <w:rsid w:val="000E1616"/>
    <w:rsid w:val="000E1982"/>
    <w:rsid w:val="000E6722"/>
    <w:rsid w:val="000F375A"/>
    <w:rsid w:val="0011373C"/>
    <w:rsid w:val="00115575"/>
    <w:rsid w:val="0013387D"/>
    <w:rsid w:val="00137D55"/>
    <w:rsid w:val="001449C5"/>
    <w:rsid w:val="00150869"/>
    <w:rsid w:val="00167269"/>
    <w:rsid w:val="00175C9A"/>
    <w:rsid w:val="00177EF9"/>
    <w:rsid w:val="00183A39"/>
    <w:rsid w:val="001A0ADE"/>
    <w:rsid w:val="001C1D3E"/>
    <w:rsid w:val="001C3792"/>
    <w:rsid w:val="001C6CA6"/>
    <w:rsid w:val="001F2A1F"/>
    <w:rsid w:val="001F3B9D"/>
    <w:rsid w:val="002024E6"/>
    <w:rsid w:val="002129FB"/>
    <w:rsid w:val="00216943"/>
    <w:rsid w:val="0023627F"/>
    <w:rsid w:val="002378A7"/>
    <w:rsid w:val="00260BEC"/>
    <w:rsid w:val="002700E0"/>
    <w:rsid w:val="00282140"/>
    <w:rsid w:val="00286FE9"/>
    <w:rsid w:val="0029793D"/>
    <w:rsid w:val="002C3903"/>
    <w:rsid w:val="002D07B5"/>
    <w:rsid w:val="002D3263"/>
    <w:rsid w:val="002E1616"/>
    <w:rsid w:val="002E6364"/>
    <w:rsid w:val="002F0572"/>
    <w:rsid w:val="002F1EB3"/>
    <w:rsid w:val="002F2B5C"/>
    <w:rsid w:val="002F45E2"/>
    <w:rsid w:val="002F6303"/>
    <w:rsid w:val="00304EEC"/>
    <w:rsid w:val="00305963"/>
    <w:rsid w:val="00325C79"/>
    <w:rsid w:val="0033224F"/>
    <w:rsid w:val="00342F25"/>
    <w:rsid w:val="003547CB"/>
    <w:rsid w:val="00356727"/>
    <w:rsid w:val="003664A8"/>
    <w:rsid w:val="003667A9"/>
    <w:rsid w:val="0037304E"/>
    <w:rsid w:val="00395A8D"/>
    <w:rsid w:val="00397933"/>
    <w:rsid w:val="003A1BBE"/>
    <w:rsid w:val="003A26E3"/>
    <w:rsid w:val="003B3301"/>
    <w:rsid w:val="003B5724"/>
    <w:rsid w:val="003B6B69"/>
    <w:rsid w:val="003C272B"/>
    <w:rsid w:val="003D43B6"/>
    <w:rsid w:val="003E60F4"/>
    <w:rsid w:val="003F39AB"/>
    <w:rsid w:val="003F5364"/>
    <w:rsid w:val="00423849"/>
    <w:rsid w:val="00427912"/>
    <w:rsid w:val="00432E04"/>
    <w:rsid w:val="00434873"/>
    <w:rsid w:val="0044152D"/>
    <w:rsid w:val="004415A5"/>
    <w:rsid w:val="00445DAA"/>
    <w:rsid w:val="0046020D"/>
    <w:rsid w:val="004720A9"/>
    <w:rsid w:val="004809E4"/>
    <w:rsid w:val="004A1E75"/>
    <w:rsid w:val="004B676C"/>
    <w:rsid w:val="004C19F8"/>
    <w:rsid w:val="004C34FD"/>
    <w:rsid w:val="004D75A5"/>
    <w:rsid w:val="004E3CAB"/>
    <w:rsid w:val="004F35EE"/>
    <w:rsid w:val="004F583C"/>
    <w:rsid w:val="005130FF"/>
    <w:rsid w:val="005301E3"/>
    <w:rsid w:val="005332B0"/>
    <w:rsid w:val="005423C4"/>
    <w:rsid w:val="00556043"/>
    <w:rsid w:val="00556C65"/>
    <w:rsid w:val="00561445"/>
    <w:rsid w:val="005668ED"/>
    <w:rsid w:val="0058386C"/>
    <w:rsid w:val="00584100"/>
    <w:rsid w:val="00584864"/>
    <w:rsid w:val="00585487"/>
    <w:rsid w:val="00590BC0"/>
    <w:rsid w:val="005944C5"/>
    <w:rsid w:val="00596B79"/>
    <w:rsid w:val="00597EC5"/>
    <w:rsid w:val="005A45DB"/>
    <w:rsid w:val="005D2ADC"/>
    <w:rsid w:val="005D30C9"/>
    <w:rsid w:val="005D5C71"/>
    <w:rsid w:val="005E6F4A"/>
    <w:rsid w:val="005F1BD4"/>
    <w:rsid w:val="006030D5"/>
    <w:rsid w:val="00615F4B"/>
    <w:rsid w:val="00647832"/>
    <w:rsid w:val="00652D24"/>
    <w:rsid w:val="0065588F"/>
    <w:rsid w:val="00691684"/>
    <w:rsid w:val="006B5C9C"/>
    <w:rsid w:val="006B6CC6"/>
    <w:rsid w:val="006C4753"/>
    <w:rsid w:val="006D3A47"/>
    <w:rsid w:val="006D617E"/>
    <w:rsid w:val="006E0311"/>
    <w:rsid w:val="006F0A66"/>
    <w:rsid w:val="00700599"/>
    <w:rsid w:val="00700BC0"/>
    <w:rsid w:val="00701B0A"/>
    <w:rsid w:val="00707393"/>
    <w:rsid w:val="00713B75"/>
    <w:rsid w:val="007177C1"/>
    <w:rsid w:val="00723D81"/>
    <w:rsid w:val="00743F40"/>
    <w:rsid w:val="00765066"/>
    <w:rsid w:val="00771BD7"/>
    <w:rsid w:val="007908F5"/>
    <w:rsid w:val="00791333"/>
    <w:rsid w:val="007932FA"/>
    <w:rsid w:val="007B182D"/>
    <w:rsid w:val="007B359A"/>
    <w:rsid w:val="007C5327"/>
    <w:rsid w:val="007D1F8E"/>
    <w:rsid w:val="007D454B"/>
    <w:rsid w:val="007E247E"/>
    <w:rsid w:val="007E3C6B"/>
    <w:rsid w:val="007F15D2"/>
    <w:rsid w:val="007F74D8"/>
    <w:rsid w:val="008047EF"/>
    <w:rsid w:val="008106F3"/>
    <w:rsid w:val="00810A7C"/>
    <w:rsid w:val="00813FAB"/>
    <w:rsid w:val="00815784"/>
    <w:rsid w:val="0083096E"/>
    <w:rsid w:val="00840868"/>
    <w:rsid w:val="008412DB"/>
    <w:rsid w:val="008461DE"/>
    <w:rsid w:val="00850AB9"/>
    <w:rsid w:val="00870BF5"/>
    <w:rsid w:val="00872010"/>
    <w:rsid w:val="008800B9"/>
    <w:rsid w:val="008A5620"/>
    <w:rsid w:val="008B1803"/>
    <w:rsid w:val="008B72BF"/>
    <w:rsid w:val="008B7B98"/>
    <w:rsid w:val="008C0604"/>
    <w:rsid w:val="008D28E0"/>
    <w:rsid w:val="00930F22"/>
    <w:rsid w:val="0093611F"/>
    <w:rsid w:val="0093780F"/>
    <w:rsid w:val="00943079"/>
    <w:rsid w:val="00971714"/>
    <w:rsid w:val="00976150"/>
    <w:rsid w:val="00992F94"/>
    <w:rsid w:val="00994DEC"/>
    <w:rsid w:val="00995862"/>
    <w:rsid w:val="00997F44"/>
    <w:rsid w:val="009A07B8"/>
    <w:rsid w:val="009A1C4B"/>
    <w:rsid w:val="009A293C"/>
    <w:rsid w:val="009A314C"/>
    <w:rsid w:val="009B4A1D"/>
    <w:rsid w:val="009D71CC"/>
    <w:rsid w:val="009F0923"/>
    <w:rsid w:val="009F3C56"/>
    <w:rsid w:val="009F54E4"/>
    <w:rsid w:val="00A012DA"/>
    <w:rsid w:val="00A01F7D"/>
    <w:rsid w:val="00A06534"/>
    <w:rsid w:val="00A15140"/>
    <w:rsid w:val="00A174C0"/>
    <w:rsid w:val="00A23335"/>
    <w:rsid w:val="00A24631"/>
    <w:rsid w:val="00A341F5"/>
    <w:rsid w:val="00A34511"/>
    <w:rsid w:val="00A43314"/>
    <w:rsid w:val="00A4496B"/>
    <w:rsid w:val="00A579B8"/>
    <w:rsid w:val="00A63B3C"/>
    <w:rsid w:val="00A70835"/>
    <w:rsid w:val="00A70E99"/>
    <w:rsid w:val="00A77694"/>
    <w:rsid w:val="00AC42C5"/>
    <w:rsid w:val="00AD4C24"/>
    <w:rsid w:val="00AF0401"/>
    <w:rsid w:val="00AF48E7"/>
    <w:rsid w:val="00B00600"/>
    <w:rsid w:val="00B160FF"/>
    <w:rsid w:val="00B212C1"/>
    <w:rsid w:val="00B22D82"/>
    <w:rsid w:val="00B437C3"/>
    <w:rsid w:val="00B52585"/>
    <w:rsid w:val="00B62A82"/>
    <w:rsid w:val="00B63ECB"/>
    <w:rsid w:val="00B7128A"/>
    <w:rsid w:val="00B75411"/>
    <w:rsid w:val="00B876F1"/>
    <w:rsid w:val="00BA7C03"/>
    <w:rsid w:val="00BC0872"/>
    <w:rsid w:val="00BC7EE3"/>
    <w:rsid w:val="00BD0BBC"/>
    <w:rsid w:val="00BD42EF"/>
    <w:rsid w:val="00BE12B3"/>
    <w:rsid w:val="00C156EC"/>
    <w:rsid w:val="00C50A8C"/>
    <w:rsid w:val="00C67116"/>
    <w:rsid w:val="00C71C86"/>
    <w:rsid w:val="00C75A5A"/>
    <w:rsid w:val="00C86ED5"/>
    <w:rsid w:val="00CE69E4"/>
    <w:rsid w:val="00CE6A4E"/>
    <w:rsid w:val="00CF1E22"/>
    <w:rsid w:val="00CF549F"/>
    <w:rsid w:val="00D160A5"/>
    <w:rsid w:val="00D16FED"/>
    <w:rsid w:val="00D31B2A"/>
    <w:rsid w:val="00D619B8"/>
    <w:rsid w:val="00D75969"/>
    <w:rsid w:val="00D9106D"/>
    <w:rsid w:val="00DB1477"/>
    <w:rsid w:val="00DB3773"/>
    <w:rsid w:val="00DC2B28"/>
    <w:rsid w:val="00DC2C83"/>
    <w:rsid w:val="00DD1DF1"/>
    <w:rsid w:val="00DE5A7D"/>
    <w:rsid w:val="00DE7AD5"/>
    <w:rsid w:val="00DF7B2E"/>
    <w:rsid w:val="00E21331"/>
    <w:rsid w:val="00E2618B"/>
    <w:rsid w:val="00E32B54"/>
    <w:rsid w:val="00E40F73"/>
    <w:rsid w:val="00E463ED"/>
    <w:rsid w:val="00E4754B"/>
    <w:rsid w:val="00E5136D"/>
    <w:rsid w:val="00E66805"/>
    <w:rsid w:val="00E77AC1"/>
    <w:rsid w:val="00EA6A3E"/>
    <w:rsid w:val="00EC0C35"/>
    <w:rsid w:val="00EC10CF"/>
    <w:rsid w:val="00EC1DE5"/>
    <w:rsid w:val="00EC38B2"/>
    <w:rsid w:val="00EC451E"/>
    <w:rsid w:val="00EE182E"/>
    <w:rsid w:val="00EE45F1"/>
    <w:rsid w:val="00EE6949"/>
    <w:rsid w:val="00EF0594"/>
    <w:rsid w:val="00EF1075"/>
    <w:rsid w:val="00F01AA8"/>
    <w:rsid w:val="00F1152F"/>
    <w:rsid w:val="00F26E8F"/>
    <w:rsid w:val="00F30D21"/>
    <w:rsid w:val="00F323C9"/>
    <w:rsid w:val="00F3434C"/>
    <w:rsid w:val="00F55719"/>
    <w:rsid w:val="00F62E58"/>
    <w:rsid w:val="00F73EA8"/>
    <w:rsid w:val="00FA0C46"/>
    <w:rsid w:val="00FA11D6"/>
    <w:rsid w:val="00FB09FE"/>
    <w:rsid w:val="00FB3009"/>
    <w:rsid w:val="00FB6B06"/>
    <w:rsid w:val="00FC3AD2"/>
    <w:rsid w:val="00FC7555"/>
    <w:rsid w:val="00FC78F5"/>
    <w:rsid w:val="00FD272D"/>
    <w:rsid w:val="00FF1790"/>
    <w:rsid w:val="00FF1938"/>
    <w:rsid w:val="00FF1AB2"/>
    <w:rsid w:val="00FF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C3C67"/>
  <w15:chartTrackingRefBased/>
  <w15:docId w15:val="{D2A23110-D392-42F4-8853-21A6A837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E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B1E58"/>
  </w:style>
  <w:style w:type="paragraph" w:styleId="a5">
    <w:name w:val="footer"/>
    <w:basedOn w:val="a"/>
    <w:link w:val="a6"/>
    <w:uiPriority w:val="99"/>
    <w:unhideWhenUsed/>
    <w:rsid w:val="000B1E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B1E58"/>
  </w:style>
  <w:style w:type="paragraph" w:styleId="a7">
    <w:name w:val="List Paragraph"/>
    <w:basedOn w:val="a"/>
    <w:uiPriority w:val="34"/>
    <w:qFormat/>
    <w:rsid w:val="005D30C9"/>
    <w:pPr>
      <w:ind w:left="720"/>
      <w:contextualSpacing/>
    </w:pPr>
  </w:style>
  <w:style w:type="table" w:styleId="a8">
    <w:name w:val="Table Grid"/>
    <w:basedOn w:val="a1"/>
    <w:uiPriority w:val="39"/>
    <w:rsid w:val="00F32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86E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3</TotalTime>
  <Pages>17</Pages>
  <Words>2537</Words>
  <Characters>14465</Characters>
  <Application>Microsoft Office Word</Application>
  <DocSecurity>0</DocSecurity>
  <Lines>120</Lines>
  <Paragraphs>33</Paragraphs>
  <ScaleCrop>false</ScaleCrop>
  <Company/>
  <LinksUpToDate>false</LinksUpToDate>
  <CharactersWithSpaces>1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俊</dc:creator>
  <cp:keywords/>
  <dc:description/>
  <cp:lastModifiedBy>Wenjun Wang</cp:lastModifiedBy>
  <cp:revision>208</cp:revision>
  <dcterms:created xsi:type="dcterms:W3CDTF">2022-11-11T05:04:00Z</dcterms:created>
  <dcterms:modified xsi:type="dcterms:W3CDTF">2024-10-13T10:13:00Z</dcterms:modified>
</cp:coreProperties>
</file>